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03280" w14:textId="40AC4DD9" w:rsidR="00845B86" w:rsidRPr="007F41AD" w:rsidRDefault="00845B86" w:rsidP="009F2B3C">
      <w:pPr>
        <w:rPr>
          <w:bCs/>
          <w:sz w:val="24"/>
          <w:szCs w:val="24"/>
          <w:lang w:val="en-US"/>
        </w:rPr>
      </w:pPr>
      <w:r w:rsidRPr="0013564B">
        <w:rPr>
          <w:b/>
          <w:sz w:val="24"/>
          <w:szCs w:val="24"/>
          <w:lang w:val="en-US"/>
        </w:rPr>
        <w:t>Supplementary Table S</w:t>
      </w:r>
      <w:r w:rsidR="005846E6">
        <w:rPr>
          <w:b/>
          <w:sz w:val="24"/>
          <w:szCs w:val="24"/>
          <w:lang w:val="en-US"/>
        </w:rPr>
        <w:t>3</w:t>
      </w:r>
      <w:r w:rsidRPr="0013564B">
        <w:rPr>
          <w:b/>
          <w:sz w:val="24"/>
          <w:szCs w:val="24"/>
          <w:lang w:val="en-US"/>
        </w:rPr>
        <w:t>.</w:t>
      </w:r>
      <w:r w:rsidRPr="007F41AD">
        <w:rPr>
          <w:sz w:val="24"/>
          <w:szCs w:val="24"/>
          <w:lang w:val="en-US"/>
        </w:rPr>
        <w:t xml:space="preserve"> </w:t>
      </w:r>
      <w:r w:rsidR="002A3A62" w:rsidRPr="007F41AD">
        <w:rPr>
          <w:bCs/>
          <w:sz w:val="24"/>
          <w:szCs w:val="24"/>
          <w:lang w:val="en-US"/>
        </w:rPr>
        <w:t xml:space="preserve">List of </w:t>
      </w:r>
      <w:r w:rsidR="002A7612">
        <w:rPr>
          <w:bCs/>
          <w:sz w:val="24"/>
          <w:szCs w:val="24"/>
          <w:lang w:val="en-US"/>
        </w:rPr>
        <w:t xml:space="preserve">74 </w:t>
      </w:r>
      <w:bookmarkStart w:id="0" w:name="_GoBack"/>
      <w:bookmarkEnd w:id="0"/>
      <w:r w:rsidR="002A3A62" w:rsidRPr="007F41AD">
        <w:rPr>
          <w:bCs/>
          <w:i/>
          <w:sz w:val="24"/>
          <w:szCs w:val="24"/>
          <w:lang w:val="en-US"/>
        </w:rPr>
        <w:t>Populus</w:t>
      </w:r>
      <w:r w:rsidR="002A3A62" w:rsidRPr="007F41AD">
        <w:rPr>
          <w:bCs/>
          <w:sz w:val="24"/>
          <w:szCs w:val="24"/>
          <w:lang w:val="en-US"/>
        </w:rPr>
        <w:t xml:space="preserve"> samples for which WGS data w</w:t>
      </w:r>
      <w:r w:rsidR="0086320E" w:rsidRPr="007F41AD">
        <w:rPr>
          <w:bCs/>
          <w:sz w:val="24"/>
          <w:szCs w:val="24"/>
          <w:lang w:val="en-US"/>
        </w:rPr>
        <w:t>ere</w:t>
      </w:r>
      <w:r w:rsidR="002A3A62" w:rsidRPr="007F41AD">
        <w:rPr>
          <w:bCs/>
          <w:sz w:val="24"/>
          <w:szCs w:val="24"/>
          <w:lang w:val="en-US"/>
        </w:rPr>
        <w:t xml:space="preserve"> downloaded from the NCBI SRA</w:t>
      </w:r>
      <w:r w:rsidR="00527ABA" w:rsidRPr="007F41AD">
        <w:rPr>
          <w:bCs/>
          <w:sz w:val="24"/>
          <w:szCs w:val="24"/>
          <w:lang w:val="en-US"/>
        </w:rPr>
        <w:t xml:space="preserve"> (www.ncbi.nlm.nih.gov/sra/)</w:t>
      </w:r>
      <w:r w:rsidRPr="007F41AD">
        <w:rPr>
          <w:bCs/>
          <w:sz w:val="24"/>
          <w:szCs w:val="24"/>
          <w:lang w:val="en-US"/>
        </w:rPr>
        <w:t>.</w:t>
      </w:r>
    </w:p>
    <w:p w14:paraId="38CC8CC8" w14:textId="2B569148" w:rsidR="00EA3AED" w:rsidRPr="007F41AD" w:rsidRDefault="00EA3AED" w:rsidP="00237D56">
      <w:pPr>
        <w:rPr>
          <w:bCs/>
          <w:sz w:val="24"/>
          <w:szCs w:val="24"/>
          <w:highlight w:val="yellow"/>
          <w:lang w:val="en-US"/>
        </w:rPr>
      </w:pPr>
    </w:p>
    <w:p w14:paraId="01A6971B" w14:textId="1F8B66F4" w:rsidR="00EA3AED" w:rsidRPr="0013564B" w:rsidRDefault="00EA3AED" w:rsidP="00237D56">
      <w:pPr>
        <w:ind w:firstLine="709"/>
        <w:jc w:val="both"/>
        <w:rPr>
          <w:b/>
          <w:b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>Sect.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opulus</w:t>
      </w:r>
    </w:p>
    <w:p w14:paraId="6EFF884D" w14:textId="77777777" w:rsidR="00EA3AED" w:rsidRPr="0013564B" w:rsidRDefault="00EA3AED" w:rsidP="00341016">
      <w:pPr>
        <w:ind w:firstLine="426"/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>Subsect.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opulu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13564B">
        <w:rPr>
          <w:b/>
          <w:bCs/>
          <w:i/>
          <w:iCs/>
          <w:sz w:val="24"/>
          <w:szCs w:val="24"/>
          <w:lang w:val="en-US"/>
        </w:rPr>
        <w:t>Albidae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13564B">
        <w:rPr>
          <w:b/>
          <w:bCs/>
          <w:sz w:val="24"/>
          <w:szCs w:val="24"/>
          <w:lang w:val="en-US"/>
        </w:rPr>
        <w:t>Dode</w:t>
      </w:r>
      <w:proofErr w:type="spellEnd"/>
      <w:r w:rsidRPr="0013564B">
        <w:rPr>
          <w:b/>
          <w:bCs/>
          <w:sz w:val="24"/>
          <w:szCs w:val="24"/>
          <w:lang w:val="en-US"/>
        </w:rPr>
        <w:t>)</w:t>
      </w:r>
    </w:p>
    <w:p w14:paraId="58E05AF8" w14:textId="1BC008F4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P. alba</w:t>
      </w:r>
      <w:r w:rsidR="00A06D46"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L.</w:t>
      </w: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subsp.</w:t>
      </w: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alba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0E09A7" w:rsidRPr="0013564B">
        <w:rPr>
          <w:bCs/>
          <w:color w:val="000000"/>
          <w:sz w:val="24"/>
          <w:szCs w:val="24"/>
          <w:shd w:val="clear" w:color="auto" w:fill="FFFFFF"/>
          <w:lang w:val="en-US"/>
        </w:rPr>
        <w:t>Eurasia (from Central and Southern Europe to Western Siberia and Central Asia).</w:t>
      </w:r>
    </w:p>
    <w:p w14:paraId="320EC272" w14:textId="67EB5A37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33882"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a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lba</w:t>
      </w:r>
      <w:r w:rsidR="00352F96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110C82" w:rsidRPr="0013564B">
        <w:rPr>
          <w:color w:val="000000"/>
          <w:sz w:val="24"/>
          <w:szCs w:val="24"/>
          <w:shd w:val="clear" w:color="auto" w:fill="FFFFFF"/>
          <w:lang w:val="en-US"/>
        </w:rPr>
        <w:t>8</w:t>
      </w:r>
      <w:r w:rsidR="00E97D72" w:rsidRPr="0013564B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Russia: </w:t>
      </w:r>
      <w:proofErr w:type="spellStart"/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Uryupinsk</w:t>
      </w:r>
      <w:proofErr w:type="spellEnd"/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A26904" w:rsidRPr="0013564B">
        <w:rPr>
          <w:color w:val="000000"/>
          <w:sz w:val="24"/>
          <w:szCs w:val="24"/>
          <w:shd w:val="clear" w:color="auto" w:fill="FFFFFF"/>
          <w:lang w:val="en-US"/>
        </w:rPr>
        <w:t>Khopyor</w:t>
      </w:r>
      <w:proofErr w:type="spellEnd"/>
      <w:r w:rsidR="00A26904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river valley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="00A06D46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33882" w:rsidRPr="0013564B">
        <w:rPr>
          <w:sz w:val="24"/>
          <w:szCs w:val="24"/>
          <w:shd w:val="clear" w:color="auto" w:fill="FFFFFF"/>
          <w:lang w:val="en-US"/>
        </w:rPr>
        <w:t>SRX24508057</w:t>
      </w:r>
    </w:p>
    <w:p w14:paraId="7B466DE5" w14:textId="4AF0D5CF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alba</w:t>
      </w:r>
      <w:r w:rsidR="00352F96" w:rsidRPr="00943FE2">
        <w:rPr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943FE2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352F96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7. 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Russia: </w:t>
      </w:r>
      <w:proofErr w:type="spellStart"/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Uryupinsk</w:t>
      </w:r>
      <w:proofErr w:type="spellEnd"/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A26904" w:rsidRPr="0013564B">
        <w:rPr>
          <w:color w:val="000000"/>
          <w:sz w:val="24"/>
          <w:szCs w:val="24"/>
          <w:shd w:val="clear" w:color="auto" w:fill="FFFFFF"/>
          <w:lang w:val="en-US"/>
        </w:rPr>
        <w:t>Khopyor</w:t>
      </w:r>
      <w:proofErr w:type="spellEnd"/>
      <w:r w:rsidR="00A26904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river valley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33882" w:rsidRPr="0013564B">
        <w:rPr>
          <w:sz w:val="24"/>
          <w:szCs w:val="24"/>
          <w:shd w:val="clear" w:color="auto" w:fill="FFFFFF"/>
          <w:lang w:val="en-US"/>
        </w:rPr>
        <w:t>SRX24508038</w:t>
      </w:r>
    </w:p>
    <w:p w14:paraId="57F2EC44" w14:textId="14473A46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alba</w:t>
      </w:r>
      <w:r w:rsidR="00C026A8" w:rsidRPr="0013564B">
        <w:rPr>
          <w:color w:val="000000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026A8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3. 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Kazakhstan: South-East Kazakhstan, Almaty.</w:t>
      </w:r>
      <w:r w:rsidR="005E7C04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33882" w:rsidRPr="0013564B">
        <w:rPr>
          <w:sz w:val="24"/>
          <w:szCs w:val="24"/>
          <w:shd w:val="clear" w:color="auto" w:fill="FFFFFF"/>
          <w:lang w:val="en-US"/>
        </w:rPr>
        <w:t>SRX24508042</w:t>
      </w:r>
    </w:p>
    <w:p w14:paraId="1D5ED322" w14:textId="0B933B44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alba</w:t>
      </w:r>
      <w:r w:rsidR="00C026A8" w:rsidRPr="00943FE2">
        <w:rPr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943FE2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026A8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35. </w:t>
      </w:r>
      <w:r w:rsidR="000E09A7" w:rsidRPr="0013564B">
        <w:rPr>
          <w:color w:val="000000"/>
          <w:sz w:val="24"/>
          <w:szCs w:val="24"/>
          <w:shd w:val="clear" w:color="auto" w:fill="FFFFFF"/>
          <w:lang w:val="en-US"/>
        </w:rPr>
        <w:t>Russia: Moscow.</w:t>
      </w:r>
      <w:r w:rsidR="005E7C04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29</w:t>
      </w:r>
    </w:p>
    <w:p w14:paraId="59D67E71" w14:textId="77777777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</w:p>
    <w:p w14:paraId="14BD8CA5" w14:textId="5DE95A56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P. alba</w:t>
      </w:r>
      <w:r w:rsidR="00A06D46"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L. subsp.</w:t>
      </w:r>
      <w:r w:rsidR="00943FE2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pyramidalis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(Bunge) W. </w:t>
      </w:r>
      <w:proofErr w:type="spellStart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Wettst</w:t>
      </w:r>
      <w:proofErr w:type="spellEnd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(</w:t>
      </w:r>
      <w:r w:rsidRPr="0013564B">
        <w:rPr>
          <w:bCs/>
          <w:i/>
          <w:sz w:val="24"/>
          <w:szCs w:val="24"/>
          <w:lang w:val="en-US" w:eastAsia="en-US"/>
        </w:rPr>
        <w:t>P. </w:t>
      </w:r>
      <w:proofErr w:type="spellStart"/>
      <w:r w:rsidRPr="0013564B">
        <w:rPr>
          <w:bCs/>
          <w:i/>
          <w:sz w:val="24"/>
          <w:szCs w:val="24"/>
          <w:lang w:val="en-US" w:eastAsia="en-US"/>
        </w:rPr>
        <w:t>bolleana</w:t>
      </w:r>
      <w:proofErr w:type="spellEnd"/>
      <w:r w:rsidRPr="0013564B">
        <w:rPr>
          <w:bCs/>
          <w:sz w:val="24"/>
          <w:szCs w:val="24"/>
          <w:lang w:val="en-US" w:eastAsia="en-US"/>
        </w:rPr>
        <w:t xml:space="preserve"> </w:t>
      </w:r>
      <w:proofErr w:type="spellStart"/>
      <w:r w:rsidRPr="0013564B">
        <w:rPr>
          <w:bCs/>
          <w:sz w:val="24"/>
          <w:szCs w:val="24"/>
          <w:lang w:val="en-US" w:eastAsia="en-US"/>
        </w:rPr>
        <w:t>Lauche</w:t>
      </w:r>
      <w:proofErr w:type="spellEnd"/>
      <w:r w:rsidRPr="0013564B">
        <w:rPr>
          <w:bCs/>
          <w:sz w:val="24"/>
          <w:szCs w:val="24"/>
          <w:lang w:val="en-US" w:eastAsia="en-US"/>
        </w:rPr>
        <w:t>).</w:t>
      </w:r>
    </w:p>
    <w:p w14:paraId="46C95661" w14:textId="5122D573" w:rsidR="00EA3AED" w:rsidRPr="0013564B" w:rsidRDefault="00D722CC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pyramidali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C5006A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. </w:t>
      </w:r>
      <w:r w:rsidR="005E7C04" w:rsidRPr="0013564B">
        <w:rPr>
          <w:color w:val="000000"/>
          <w:sz w:val="24"/>
          <w:szCs w:val="24"/>
          <w:shd w:val="clear" w:color="auto" w:fill="FFFFFF"/>
          <w:lang w:val="en-US"/>
        </w:rPr>
        <w:t>Russia: Obninsk.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63</w:t>
      </w:r>
    </w:p>
    <w:p w14:paraId="3503A92C" w14:textId="40637678" w:rsidR="00EA3AED" w:rsidRPr="0013564B" w:rsidRDefault="008873B1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pyramidali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3. </w:t>
      </w:r>
      <w:r w:rsidR="005E7C04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Russia: Moscow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62</w:t>
      </w:r>
    </w:p>
    <w:p w14:paraId="687DBFF8" w14:textId="42C49D54" w:rsidR="00EA3AED" w:rsidRPr="0013564B" w:rsidRDefault="008873B1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pyramidali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>21</w:t>
      </w:r>
      <w:r w:rsidR="005E7C04" w:rsidRPr="0013564B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F107A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Russia: Sochi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44</w:t>
      </w:r>
    </w:p>
    <w:p w14:paraId="3B3A75C5" w14:textId="0BD48127" w:rsidR="00EA3AED" w:rsidRPr="0013564B" w:rsidRDefault="008873B1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 alba 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>var.</w:t>
      </w: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pyramidali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30. </w:t>
      </w:r>
      <w:r w:rsidR="000F107A" w:rsidRPr="0013564B">
        <w:rPr>
          <w:color w:val="000000"/>
          <w:sz w:val="24"/>
          <w:szCs w:val="24"/>
          <w:shd w:val="clear" w:color="auto" w:fill="FFFFFF"/>
          <w:lang w:val="en-US"/>
        </w:rPr>
        <w:t>Kazakhstan: South-East Kazakhstan.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35</w:t>
      </w:r>
    </w:p>
    <w:p w14:paraId="4CC4D6E4" w14:textId="77777777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</w:p>
    <w:p w14:paraId="3674B7E1" w14:textId="77777777" w:rsidR="00EA3AED" w:rsidRPr="0013564B" w:rsidRDefault="00EA3AED" w:rsidP="00341016">
      <w:pPr>
        <w:ind w:firstLine="426"/>
        <w:jc w:val="both"/>
        <w:rPr>
          <w:b/>
          <w:b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>Subsect.</w:t>
      </w:r>
      <w:r w:rsidRPr="0013564B">
        <w:rPr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13564B">
        <w:rPr>
          <w:b/>
          <w:bCs/>
          <w:i/>
          <w:iCs/>
          <w:sz w:val="24"/>
          <w:szCs w:val="24"/>
          <w:lang w:val="en-US"/>
        </w:rPr>
        <w:t>Trepidae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13564B">
        <w:rPr>
          <w:b/>
          <w:bCs/>
          <w:sz w:val="24"/>
          <w:szCs w:val="24"/>
          <w:lang w:val="en-US"/>
        </w:rPr>
        <w:t>Dode</w:t>
      </w:r>
      <w:proofErr w:type="spellEnd"/>
    </w:p>
    <w:p w14:paraId="36BEFE6B" w14:textId="125E4F16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davidiana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Dode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(</w:t>
      </w:r>
      <w:r w:rsidRPr="0013564B">
        <w:rPr>
          <w:b/>
          <w:bCs/>
          <w:i/>
          <w:iCs/>
          <w:sz w:val="24"/>
          <w:szCs w:val="24"/>
          <w:lang w:val="en-US"/>
        </w:rPr>
        <w:t>P. tremula</w:t>
      </w:r>
      <w:r w:rsidRPr="0013564B">
        <w:rPr>
          <w:b/>
          <w:bCs/>
          <w:sz w:val="24"/>
          <w:szCs w:val="24"/>
          <w:lang w:val="en-US"/>
        </w:rPr>
        <w:t xml:space="preserve"> var. </w:t>
      </w:r>
      <w:proofErr w:type="spellStart"/>
      <w:r w:rsidRPr="0013564B">
        <w:rPr>
          <w:b/>
          <w:bCs/>
          <w:i/>
          <w:iCs/>
          <w:sz w:val="24"/>
          <w:szCs w:val="24"/>
          <w:lang w:val="en-US"/>
        </w:rPr>
        <w:t>davidiana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(</w:t>
      </w:r>
      <w:proofErr w:type="spellStart"/>
      <w:r w:rsidRPr="0013564B">
        <w:rPr>
          <w:b/>
          <w:bCs/>
          <w:sz w:val="24"/>
          <w:szCs w:val="24"/>
          <w:lang w:val="en-US"/>
        </w:rPr>
        <w:t>Dode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) </w:t>
      </w:r>
      <w:proofErr w:type="spellStart"/>
      <w:r w:rsidRPr="0013564B">
        <w:rPr>
          <w:b/>
          <w:bCs/>
          <w:sz w:val="24"/>
          <w:szCs w:val="24"/>
          <w:lang w:val="en-US"/>
        </w:rPr>
        <w:t>Hulten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. </w:t>
      </w:r>
      <w:r w:rsidR="003F0186" w:rsidRPr="0013564B">
        <w:rPr>
          <w:b/>
          <w:bCs/>
          <w:sz w:val="24"/>
          <w:szCs w:val="24"/>
          <w:lang w:val="en-US"/>
        </w:rPr>
        <w:t>(</w:t>
      </w:r>
      <w:proofErr w:type="spellStart"/>
      <w:r w:rsidR="003F0186" w:rsidRPr="0013564B">
        <w:rPr>
          <w:b/>
          <w:bCs/>
          <w:sz w:val="24"/>
          <w:szCs w:val="24"/>
          <w:lang w:val="en-US"/>
        </w:rPr>
        <w:t>Primorye</w:t>
      </w:r>
      <w:proofErr w:type="spellEnd"/>
      <w:r w:rsidR="003F0186" w:rsidRPr="0013564B">
        <w:rPr>
          <w:b/>
          <w:bCs/>
          <w:sz w:val="24"/>
          <w:szCs w:val="24"/>
          <w:lang w:val="en-US"/>
        </w:rPr>
        <w:t>, etc.).</w:t>
      </w:r>
    </w:p>
    <w:p w14:paraId="583313E1" w14:textId="6F813DBA" w:rsidR="00EA3AED" w:rsidRPr="0013564B" w:rsidRDefault="00FB2196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davidiana</w:t>
      </w:r>
      <w:proofErr w:type="spellEnd"/>
      <w:r w:rsidRPr="0076430A">
        <w:rPr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76430A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D2628C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South Korea: </w:t>
      </w:r>
      <w:proofErr w:type="spellStart"/>
      <w:r w:rsidR="00D2628C" w:rsidRPr="0013564B">
        <w:rPr>
          <w:color w:val="2C2D2E"/>
          <w:sz w:val="24"/>
          <w:szCs w:val="24"/>
          <w:shd w:val="clear" w:color="auto" w:fill="FFFFFF"/>
          <w:lang w:val="en-US"/>
        </w:rPr>
        <w:t>Yeongju</w:t>
      </w:r>
      <w:proofErr w:type="spellEnd"/>
      <w:r w:rsidR="00D2628C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9841534</w:t>
      </w:r>
    </w:p>
    <w:p w14:paraId="3A8E83BE" w14:textId="466F48E6" w:rsidR="00EA3AED" w:rsidRPr="0013564B" w:rsidRDefault="00FB2196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davidiana</w:t>
      </w:r>
      <w:proofErr w:type="spellEnd"/>
      <w:r w:rsidRPr="0076430A">
        <w:rPr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76430A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6. </w:t>
      </w:r>
      <w:r w:rsidR="00D2628C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Datong River in Qinghai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8189657</w:t>
      </w:r>
    </w:p>
    <w:p w14:paraId="0860E42C" w14:textId="77777777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</w:p>
    <w:p w14:paraId="081E1ECA" w14:textId="2D82BB5B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sieboldii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Miq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. (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rotundifolia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Simon-Louis, not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Griff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.; </w:t>
      </w:r>
      <w:r w:rsidRPr="0013564B">
        <w:rPr>
          <w:b/>
          <w:bCs/>
          <w:i/>
          <w:iCs/>
          <w:sz w:val="24"/>
          <w:szCs w:val="24"/>
          <w:lang w:val="en-US"/>
        </w:rPr>
        <w:t>P. tremula</w:t>
      </w:r>
      <w:r w:rsidRPr="0013564B">
        <w:rPr>
          <w:b/>
          <w:bCs/>
          <w:sz w:val="24"/>
          <w:szCs w:val="24"/>
          <w:lang w:val="en-US"/>
        </w:rPr>
        <w:t xml:space="preserve"> var. </w:t>
      </w:r>
      <w:proofErr w:type="spellStart"/>
      <w:r w:rsidRPr="0013564B">
        <w:rPr>
          <w:b/>
          <w:bCs/>
          <w:i/>
          <w:iCs/>
          <w:sz w:val="24"/>
          <w:szCs w:val="24"/>
          <w:lang w:val="en-US"/>
        </w:rPr>
        <w:t>sieboldii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(</w:t>
      </w:r>
      <w:proofErr w:type="spellStart"/>
      <w:r w:rsidRPr="0013564B">
        <w:rPr>
          <w:b/>
          <w:bCs/>
          <w:sz w:val="24"/>
          <w:szCs w:val="24"/>
          <w:lang w:val="en-US"/>
        </w:rPr>
        <w:t>Miq</w:t>
      </w:r>
      <w:proofErr w:type="spellEnd"/>
      <w:r w:rsidRPr="0013564B">
        <w:rPr>
          <w:b/>
          <w:bCs/>
          <w:sz w:val="24"/>
          <w:szCs w:val="24"/>
          <w:lang w:val="en-US"/>
        </w:rPr>
        <w:t>.) Kudo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). </w:t>
      </w:r>
      <w:r w:rsidR="003F0186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practically only Japan, but also the southernmost part of Sakhalin). Otherwise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– </w:t>
      </w:r>
      <w:r w:rsidRPr="0013564B">
        <w:rPr>
          <w:i/>
          <w:iCs/>
          <w:sz w:val="24"/>
          <w:szCs w:val="24"/>
          <w:lang w:val="en-US"/>
        </w:rPr>
        <w:t>P. tremula</w:t>
      </w:r>
      <w:r w:rsidRPr="0013564B">
        <w:rPr>
          <w:sz w:val="24"/>
          <w:szCs w:val="24"/>
          <w:lang w:val="en-US"/>
        </w:rPr>
        <w:t xml:space="preserve"> var. </w:t>
      </w:r>
      <w:proofErr w:type="spellStart"/>
      <w:r w:rsidRPr="0013564B">
        <w:rPr>
          <w:i/>
          <w:iCs/>
          <w:sz w:val="24"/>
          <w:szCs w:val="24"/>
          <w:lang w:val="en-US"/>
        </w:rPr>
        <w:t>sieboldii</w:t>
      </w:r>
      <w:proofErr w:type="spellEnd"/>
      <w:r w:rsidRPr="0013564B">
        <w:rPr>
          <w:sz w:val="24"/>
          <w:szCs w:val="24"/>
          <w:lang w:val="en-US"/>
        </w:rPr>
        <w:t xml:space="preserve"> (</w:t>
      </w:r>
      <w:proofErr w:type="spellStart"/>
      <w:r w:rsidRPr="0013564B">
        <w:rPr>
          <w:sz w:val="24"/>
          <w:szCs w:val="24"/>
          <w:lang w:val="en-US"/>
        </w:rPr>
        <w:t>Miq</w:t>
      </w:r>
      <w:proofErr w:type="spellEnd"/>
      <w:r w:rsidRPr="0013564B">
        <w:rPr>
          <w:sz w:val="24"/>
          <w:szCs w:val="24"/>
          <w:lang w:val="en-US"/>
        </w:rPr>
        <w:t>.) H.</w:t>
      </w:r>
      <w:r w:rsidR="003D6C05" w:rsidRPr="0013564B">
        <w:rPr>
          <w:sz w:val="24"/>
          <w:szCs w:val="24"/>
          <w:lang w:val="en-US"/>
        </w:rPr>
        <w:t xml:space="preserve"> </w:t>
      </w:r>
      <w:proofErr w:type="spellStart"/>
      <w:r w:rsidR="0013564B">
        <w:rPr>
          <w:sz w:val="24"/>
          <w:szCs w:val="24"/>
          <w:lang w:val="en-US"/>
        </w:rPr>
        <w:t>Onoshi</w:t>
      </w:r>
      <w:proofErr w:type="spellEnd"/>
      <w:r w:rsidR="009935BF">
        <w:rPr>
          <w:sz w:val="24"/>
          <w:szCs w:val="24"/>
          <w:lang w:val="en-US"/>
        </w:rPr>
        <w:t>.</w:t>
      </w:r>
    </w:p>
    <w:p w14:paraId="068FE4B5" w14:textId="3F29B490" w:rsidR="00EA3AED" w:rsidRPr="0013564B" w:rsidRDefault="008D4FF6" w:rsidP="00341016">
      <w:pPr>
        <w:jc w:val="both"/>
        <w:rPr>
          <w:sz w:val="24"/>
          <w:szCs w:val="24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rotundifolia</w:t>
      </w:r>
      <w:proofErr w:type="spellEnd"/>
      <w:r w:rsidRPr="0076430A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sz w:val="24"/>
          <w:szCs w:val="24"/>
          <w:lang w:val="en-US"/>
        </w:rPr>
        <w:t xml:space="preserve">1. </w:t>
      </w:r>
      <w:proofErr w:type="spellStart"/>
      <w:r w:rsidR="00B930D6" w:rsidRPr="0013564B">
        <w:rPr>
          <w:sz w:val="24"/>
          <w:szCs w:val="24"/>
          <w:lang w:val="en-US"/>
        </w:rPr>
        <w:t>Ludianxiang</w:t>
      </w:r>
      <w:proofErr w:type="spellEnd"/>
      <w:r w:rsidR="00B930D6" w:rsidRPr="0013564B">
        <w:rPr>
          <w:sz w:val="24"/>
          <w:szCs w:val="24"/>
          <w:lang w:val="en-US"/>
        </w:rPr>
        <w:t xml:space="preserve">, Yulong </w:t>
      </w:r>
      <w:proofErr w:type="spellStart"/>
      <w:r w:rsidR="00B930D6" w:rsidRPr="0013564B">
        <w:rPr>
          <w:sz w:val="24"/>
          <w:szCs w:val="24"/>
          <w:lang w:val="en-US"/>
        </w:rPr>
        <w:t>Naxi</w:t>
      </w:r>
      <w:proofErr w:type="spellEnd"/>
      <w:r w:rsidR="00B930D6" w:rsidRPr="0013564B">
        <w:rPr>
          <w:sz w:val="24"/>
          <w:szCs w:val="24"/>
          <w:lang w:val="en-US"/>
        </w:rPr>
        <w:t xml:space="preserve"> Autonomous County, Lijiang, Yunnan</w:t>
      </w:r>
      <w:r w:rsidR="00EA3AED" w:rsidRPr="0013564B">
        <w:rPr>
          <w:sz w:val="24"/>
          <w:szCs w:val="24"/>
          <w:lang w:val="en-US"/>
        </w:rPr>
        <w:t>.</w:t>
      </w:r>
      <w:r w:rsidR="00E81D87" w:rsidRPr="0013564B">
        <w:rPr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0573663</w:t>
      </w:r>
    </w:p>
    <w:p w14:paraId="5945A581" w14:textId="1E0513E4" w:rsidR="00EA3AED" w:rsidRPr="0013564B" w:rsidRDefault="00B95365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rotundifolia</w:t>
      </w:r>
      <w:proofErr w:type="spellEnd"/>
      <w:r w:rsidRPr="0076430A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1. </w:t>
      </w:r>
      <w:r w:rsidR="00CC275A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China: </w:t>
      </w:r>
      <w:proofErr w:type="spellStart"/>
      <w:r w:rsidR="00CC275A" w:rsidRPr="0013564B">
        <w:rPr>
          <w:color w:val="000000"/>
          <w:sz w:val="24"/>
          <w:szCs w:val="24"/>
          <w:shd w:val="clear" w:color="auto" w:fill="FFFFFF"/>
          <w:lang w:val="en-US"/>
        </w:rPr>
        <w:t>Luding</w:t>
      </w:r>
      <w:proofErr w:type="spellEnd"/>
      <w:r w:rsidR="00CC275A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County, </w:t>
      </w:r>
      <w:proofErr w:type="spellStart"/>
      <w:r w:rsidR="00CC275A" w:rsidRPr="0013564B">
        <w:rPr>
          <w:color w:val="000000"/>
          <w:sz w:val="24"/>
          <w:szCs w:val="24"/>
          <w:shd w:val="clear" w:color="auto" w:fill="FFFFFF"/>
          <w:lang w:val="en-US"/>
        </w:rPr>
        <w:t>Ganzi</w:t>
      </w:r>
      <w:proofErr w:type="spellEnd"/>
      <w:r w:rsidR="00CC275A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Tibetan Autonomous Prefecture, Sichuan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7913313</w:t>
      </w:r>
    </w:p>
    <w:p w14:paraId="5FEB3714" w14:textId="77777777" w:rsidR="00EA3AED" w:rsidRPr="00621538" w:rsidRDefault="00EA3AED" w:rsidP="00341016">
      <w:pPr>
        <w:jc w:val="both"/>
        <w:rPr>
          <w:bCs/>
          <w:color w:val="2C2D2E"/>
          <w:sz w:val="24"/>
          <w:szCs w:val="24"/>
          <w:shd w:val="clear" w:color="auto" w:fill="FFFFFF"/>
          <w:lang w:val="en-US"/>
        </w:rPr>
      </w:pPr>
    </w:p>
    <w:p w14:paraId="5DACE5B6" w14:textId="511869DF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P. tremula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L. </w:t>
      </w:r>
      <w:r w:rsidR="009F67F3" w:rsidRPr="0013564B">
        <w:rPr>
          <w:bCs/>
          <w:color w:val="000000"/>
          <w:sz w:val="24"/>
          <w:szCs w:val="24"/>
          <w:shd w:val="clear" w:color="auto" w:fill="FFFFFF"/>
          <w:lang w:val="en-US"/>
        </w:rPr>
        <w:t>Eurasia (Europe, Western Asia, Siberia) and North Africa.</w:t>
      </w:r>
    </w:p>
    <w:p w14:paraId="4CF56317" w14:textId="05E4CC67" w:rsidR="00EA3AED" w:rsidRPr="0013564B" w:rsidRDefault="00822A75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P. tremula</w:t>
      </w:r>
      <w:r w:rsidRPr="0013564B">
        <w:rPr>
          <w:iCs/>
          <w:color w:val="000000"/>
          <w:sz w:val="24"/>
          <w:szCs w:val="24"/>
          <w:shd w:val="clear" w:color="auto" w:fill="FFFFFF"/>
          <w:lang w:val="en-US"/>
        </w:rPr>
        <w:t>,</w:t>
      </w:r>
      <w:r w:rsidRPr="0013564B">
        <w:rPr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413. </w:t>
      </w:r>
      <w:r w:rsidR="00294E23" w:rsidRPr="0013564B">
        <w:rPr>
          <w:color w:val="000000"/>
          <w:sz w:val="24"/>
          <w:szCs w:val="24"/>
          <w:shd w:val="clear" w:color="auto" w:fill="FFFFFF"/>
          <w:lang w:val="en-US"/>
        </w:rPr>
        <w:t>Sweden:</w:t>
      </w:r>
      <w:r w:rsidR="00B5081E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294E23" w:rsidRPr="0013564B">
        <w:rPr>
          <w:color w:val="000000"/>
          <w:sz w:val="24"/>
          <w:szCs w:val="24"/>
          <w:shd w:val="clear" w:color="auto" w:fill="FFFFFF"/>
          <w:lang w:val="en-US"/>
        </w:rPr>
        <w:t>Simlang</w:t>
      </w:r>
      <w:proofErr w:type="spellEnd"/>
      <w:r w:rsidR="000E7A6C" w:rsidRPr="0013564B">
        <w:rPr>
          <w:color w:val="000000"/>
          <w:sz w:val="24"/>
          <w:szCs w:val="24"/>
          <w:shd w:val="clear" w:color="auto" w:fill="FFFFFF"/>
          <w:lang w:val="en-US"/>
        </w:rPr>
        <w:t>.</w:t>
      </w:r>
      <w:r w:rsidR="00E81D87" w:rsidRPr="0013564B">
        <w:rPr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359657</w:t>
      </w:r>
    </w:p>
    <w:p w14:paraId="7CE73960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4D9117C7" w14:textId="48BF7693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P. tremuloides</w:t>
      </w:r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Michs</w:t>
      </w:r>
      <w:proofErr w:type="spellEnd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CE463A" w:rsidRPr="0013564B">
        <w:rPr>
          <w:bCs/>
          <w:color w:val="000000"/>
          <w:sz w:val="24"/>
          <w:szCs w:val="24"/>
          <w:shd w:val="clear" w:color="auto" w:fill="FFFFFF"/>
          <w:lang w:val="en-US"/>
        </w:rPr>
        <w:t>North America (from Labrador to Alaska, south to New Mexico and California).</w:t>
      </w:r>
    </w:p>
    <w:p w14:paraId="524A0987" w14:textId="19402CB9" w:rsidR="00EA3AED" w:rsidRPr="0013564B" w:rsidRDefault="00626B63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P. tremuloide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3. </w:t>
      </w:r>
      <w:r w:rsidR="00482D67" w:rsidRPr="0013564B">
        <w:rPr>
          <w:color w:val="000000"/>
          <w:sz w:val="24"/>
          <w:szCs w:val="24"/>
          <w:shd w:val="clear" w:color="auto" w:fill="FFFFFF"/>
          <w:lang w:val="en-US"/>
        </w:rPr>
        <w:t>USA</w:t>
      </w:r>
      <w:r w:rsidR="00DF5050" w:rsidRPr="0013564B">
        <w:rPr>
          <w:color w:val="000000"/>
          <w:sz w:val="24"/>
          <w:szCs w:val="24"/>
          <w:shd w:val="clear" w:color="auto" w:fill="FFFFFF"/>
          <w:lang w:val="en-US"/>
        </w:rPr>
        <w:t>: New York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9751761</w:t>
      </w:r>
    </w:p>
    <w:p w14:paraId="7D5C70E2" w14:textId="1C890F79" w:rsidR="00EA3AED" w:rsidRPr="0013564B" w:rsidRDefault="00626B63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iCs/>
          <w:color w:val="000000"/>
          <w:sz w:val="24"/>
          <w:szCs w:val="24"/>
          <w:shd w:val="clear" w:color="auto" w:fill="FFFFFF"/>
          <w:lang w:val="en-US"/>
        </w:rPr>
        <w:t>P. tremuloides</w:t>
      </w:r>
      <w:r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10. </w:t>
      </w:r>
      <w:r w:rsidR="007C5795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USA: </w:t>
      </w:r>
      <w:r w:rsidR="00482C55" w:rsidRPr="0013564B">
        <w:rPr>
          <w:color w:val="000000"/>
          <w:sz w:val="24"/>
          <w:szCs w:val="24"/>
          <w:shd w:val="clear" w:color="auto" w:fill="FFFFFF"/>
          <w:lang w:val="en-US"/>
        </w:rPr>
        <w:t>Wisconsin,</w:t>
      </w:r>
      <w:r w:rsidR="00F979DB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82C55" w:rsidRPr="0013564B">
        <w:rPr>
          <w:color w:val="000000"/>
          <w:sz w:val="24"/>
          <w:szCs w:val="24"/>
          <w:shd w:val="clear" w:color="auto" w:fill="FFFFFF"/>
          <w:lang w:val="en-US"/>
        </w:rPr>
        <w:t>Waushara country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362154</w:t>
      </w:r>
    </w:p>
    <w:p w14:paraId="5E637D12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29C1F5D4" w14:textId="0CD2364A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grandidentata</w:t>
      </w:r>
      <w:proofErr w:type="spellEnd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>Michx</w:t>
      </w:r>
      <w:proofErr w:type="spellEnd"/>
      <w:r w:rsidRPr="0013564B">
        <w:rPr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8C62C5" w:rsidRPr="0013564B">
        <w:rPr>
          <w:bCs/>
          <w:color w:val="000000"/>
          <w:sz w:val="24"/>
          <w:szCs w:val="24"/>
          <w:shd w:val="clear" w:color="auto" w:fill="FFFFFF"/>
          <w:lang w:val="en-US"/>
        </w:rPr>
        <w:t>North America (from southern Saskatchewan to Ontario and Minnesota, south to North Carolina, Tennessee, Illinois, and Iowa).</w:t>
      </w:r>
    </w:p>
    <w:p w14:paraId="11009B23" w14:textId="1480E5DE" w:rsidR="00EA3AED" w:rsidRPr="0013564B" w:rsidRDefault="00BE09EF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>grandidentata</w:t>
      </w:r>
      <w:proofErr w:type="spellEnd"/>
      <w:r w:rsidRPr="0013564B">
        <w:rPr>
          <w:color w:val="000000"/>
          <w:sz w:val="24"/>
          <w:szCs w:val="24"/>
          <w:shd w:val="clear" w:color="auto" w:fill="FFFFFF"/>
          <w:lang w:val="en-US"/>
        </w:rPr>
        <w:t>,</w:t>
      </w:r>
      <w:r w:rsidR="0076430A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6. </w:t>
      </w:r>
      <w:r w:rsidR="00482D67" w:rsidRPr="0013564B">
        <w:rPr>
          <w:color w:val="000000"/>
          <w:sz w:val="24"/>
          <w:szCs w:val="24"/>
          <w:shd w:val="clear" w:color="auto" w:fill="FFFFFF"/>
          <w:lang w:val="en-US"/>
        </w:rPr>
        <w:t>USA</w:t>
      </w:r>
      <w:r w:rsidR="00F500CD" w:rsidRPr="0013564B">
        <w:rPr>
          <w:color w:val="000000"/>
          <w:sz w:val="24"/>
          <w:szCs w:val="24"/>
          <w:shd w:val="clear" w:color="auto" w:fill="FFFFFF"/>
          <w:lang w:val="en-US"/>
        </w:rPr>
        <w:t>: Maine.</w:t>
      </w:r>
      <w:r w:rsidR="00FF26A8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9751750</w:t>
      </w:r>
    </w:p>
    <w:p w14:paraId="5F4C4E60" w14:textId="3680DF8B" w:rsidR="00EA3AED" w:rsidRPr="0013564B" w:rsidRDefault="00BE09EF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>grandidentata</w:t>
      </w:r>
      <w:proofErr w:type="spellEnd"/>
      <w:r w:rsidRPr="004030DF">
        <w:rPr>
          <w:color w:val="000000"/>
          <w:sz w:val="24"/>
          <w:szCs w:val="24"/>
          <w:shd w:val="clear" w:color="auto" w:fill="FFFFFF"/>
          <w:lang w:val="en-US"/>
        </w:rPr>
        <w:t>,</w:t>
      </w:r>
      <w:r w:rsidRPr="004030DF" w:rsidDel="00BE09EF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7. </w:t>
      </w:r>
      <w:r w:rsidR="00F500CD" w:rsidRPr="0013564B">
        <w:rPr>
          <w:color w:val="000000"/>
          <w:sz w:val="24"/>
          <w:szCs w:val="24"/>
          <w:shd w:val="clear" w:color="auto" w:fill="FFFFFF"/>
          <w:lang w:val="en-US"/>
        </w:rPr>
        <w:t>USA: West Virginia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9751739</w:t>
      </w:r>
    </w:p>
    <w:p w14:paraId="0D67AFB7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5DCCB61A" w14:textId="63646F1D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adenopoda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Maxim. </w:t>
      </w:r>
      <w:r w:rsidR="00A7454F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Central and Western China)</w:t>
      </w:r>
      <w:r w:rsidR="0013564B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</w:p>
    <w:p w14:paraId="1172ED3F" w14:textId="6C66DB85" w:rsidR="00EA3AED" w:rsidRPr="0013564B" w:rsidRDefault="00070F2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>adenopoda</w:t>
      </w:r>
      <w:proofErr w:type="spellEnd"/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Wen County, Gansu, </w:t>
      </w:r>
      <w:proofErr w:type="spellStart"/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>Longnan</w:t>
      </w:r>
      <w:proofErr w:type="spellEnd"/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>, Gansu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E81D87" w:rsidRPr="0013564B">
        <w:rPr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0573645</w:t>
      </w:r>
    </w:p>
    <w:p w14:paraId="01044FA6" w14:textId="3297EDC8" w:rsidR="00EA3AED" w:rsidRPr="0013564B" w:rsidRDefault="00070F2E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>adenopoda</w:t>
      </w:r>
      <w:proofErr w:type="spellEnd"/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0. </w:t>
      </w:r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Wen County, Gansu, </w:t>
      </w:r>
      <w:proofErr w:type="spellStart"/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>Longnan</w:t>
      </w:r>
      <w:proofErr w:type="spellEnd"/>
      <w:r w:rsidR="003D342D" w:rsidRPr="0013564B">
        <w:rPr>
          <w:color w:val="2C2D2E"/>
          <w:sz w:val="24"/>
          <w:szCs w:val="24"/>
          <w:shd w:val="clear" w:color="auto" w:fill="FFFFFF"/>
          <w:lang w:val="en-US"/>
        </w:rPr>
        <w:t>, Gansu</w:t>
      </w:r>
      <w:r w:rsidR="00C43482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C43482" w:rsidRPr="0013564B" w:rsidDel="00C43482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0573624</w:t>
      </w:r>
    </w:p>
    <w:p w14:paraId="1D704AE7" w14:textId="04633336" w:rsidR="00EA3AED" w:rsidRPr="0013564B" w:rsidRDefault="00070F2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t>adenopoda</w:t>
      </w:r>
      <w:proofErr w:type="spellEnd"/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26. </w:t>
      </w:r>
      <w:r w:rsidR="00D55DC1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China: Longshan County, </w:t>
      </w:r>
      <w:proofErr w:type="spellStart"/>
      <w:r w:rsidR="00D55DC1" w:rsidRPr="0013564B">
        <w:rPr>
          <w:color w:val="000000"/>
          <w:sz w:val="24"/>
          <w:szCs w:val="24"/>
          <w:shd w:val="clear" w:color="auto" w:fill="FFFFFF"/>
          <w:lang w:val="en-US"/>
        </w:rPr>
        <w:t>Xiangxi</w:t>
      </w:r>
      <w:proofErr w:type="spellEnd"/>
      <w:r w:rsidR="00D55DC1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 Tujia and Miao Autonomous Prefecture, Hunan</w:t>
      </w:r>
      <w:r w:rsidR="00C43482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7913315</w:t>
      </w:r>
    </w:p>
    <w:p w14:paraId="77F65137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3F969365" w14:textId="4DF87C2F" w:rsidR="00EA3AED" w:rsidRPr="0013564B" w:rsidRDefault="003070A1" w:rsidP="007C1A93">
      <w:pPr>
        <w:ind w:firstLine="425"/>
        <w:jc w:val="both"/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>Subsect.</w:t>
      </w:r>
      <w:r>
        <w:rPr>
          <w:b/>
          <w:bCs/>
          <w:sz w:val="24"/>
          <w:szCs w:val="24"/>
          <w:lang w:val="en-US"/>
        </w:rPr>
        <w:t xml:space="preserve"> </w:t>
      </w:r>
      <w:r w:rsidR="00EA3AED"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opulus</w:t>
      </w:r>
      <w:r w:rsidR="00EA3AED"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b/>
          <w:bCs/>
          <w:sz w:val="24"/>
          <w:szCs w:val="24"/>
          <w:lang w:val="en-US"/>
        </w:rPr>
        <w:t>×</w:t>
      </w:r>
      <w:r w:rsidR="00EA3AED"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>Subsect.</w:t>
      </w:r>
      <w:r>
        <w:rPr>
          <w:b/>
          <w:bCs/>
          <w:sz w:val="24"/>
          <w:szCs w:val="24"/>
          <w:lang w:val="en-US"/>
        </w:rPr>
        <w:t xml:space="preserve"> </w:t>
      </w:r>
      <w:proofErr w:type="spellStart"/>
      <w:r w:rsidR="00EA3AED" w:rsidRPr="0013564B">
        <w:rPr>
          <w:b/>
          <w:bCs/>
          <w:i/>
          <w:iCs/>
          <w:sz w:val="24"/>
          <w:szCs w:val="24"/>
          <w:lang w:val="en-US"/>
        </w:rPr>
        <w:t>Trepidae</w:t>
      </w:r>
      <w:proofErr w:type="spellEnd"/>
    </w:p>
    <w:p w14:paraId="0EA154D9" w14:textId="00F30A43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>×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canescen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Aiton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) Sm. (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 alba </w:t>
      </w:r>
      <w:r w:rsidRPr="0013564B">
        <w:rPr>
          <w:b/>
          <w:bCs/>
          <w:sz w:val="24"/>
          <w:szCs w:val="24"/>
          <w:lang w:val="en-US"/>
        </w:rPr>
        <w:t>×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 P. tremul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). </w:t>
      </w:r>
      <w:r w:rsidR="00D4139D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Europe, Western Asia).</w:t>
      </w:r>
    </w:p>
    <w:p w14:paraId="75960815" w14:textId="4C9450F2" w:rsidR="00EA3AED" w:rsidRPr="0013564B" w:rsidRDefault="00475527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000000"/>
          <w:sz w:val="24"/>
          <w:szCs w:val="24"/>
          <w:shd w:val="clear" w:color="auto" w:fill="FFFFFF"/>
          <w:lang w:val="en-US"/>
        </w:rPr>
        <w:lastRenderedPageBreak/>
        <w:t>P. × canescens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936164" w:rsidRPr="0013564B">
        <w:rPr>
          <w:color w:val="2C2D2E"/>
          <w:sz w:val="24"/>
          <w:szCs w:val="24"/>
          <w:shd w:val="clear" w:color="auto" w:fill="FFFFFF"/>
          <w:lang w:val="en-US"/>
        </w:rPr>
        <w:t>Russia: Novosibirsk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AA5DC5" w:rsidRPr="0013564B">
        <w:rPr>
          <w:sz w:val="24"/>
          <w:szCs w:val="24"/>
          <w:lang w:val="en-US"/>
        </w:rPr>
        <w:t xml:space="preserve"> </w:t>
      </w:r>
      <w:r w:rsidR="00AA5DC5" w:rsidRPr="0013564B">
        <w:rPr>
          <w:color w:val="2C2D2E"/>
          <w:sz w:val="24"/>
          <w:szCs w:val="24"/>
          <w:shd w:val="clear" w:color="auto" w:fill="FFFFFF"/>
          <w:lang w:val="en-US"/>
        </w:rPr>
        <w:t>Central Siberian Botanic Garden.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4508064</w:t>
      </w:r>
    </w:p>
    <w:p w14:paraId="17C10584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62FD6467" w14:textId="07ACCC70" w:rsidR="00EA3AED" w:rsidRPr="0013564B" w:rsidRDefault="00EA3AED" w:rsidP="00237D56">
      <w:pPr>
        <w:ind w:firstLine="709"/>
        <w:jc w:val="both"/>
        <w:rPr>
          <w:b/>
          <w:b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 xml:space="preserve">Sect. 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Turanga</w:t>
      </w:r>
      <w:proofErr w:type="spellEnd"/>
      <w:r w:rsidR="00066ADA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066ADA">
        <w:rPr>
          <w:b/>
          <w:bCs/>
          <w:color w:val="2C2D2E"/>
          <w:sz w:val="24"/>
          <w:szCs w:val="24"/>
          <w:shd w:val="clear" w:color="auto" w:fill="FFFFFF"/>
          <w:lang w:val="en-US"/>
        </w:rPr>
        <w:t>Bge</w:t>
      </w:r>
      <w:proofErr w:type="spellEnd"/>
    </w:p>
    <w:p w14:paraId="2E01C040" w14:textId="5B7C5849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euphratic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Oliver. </w:t>
      </w:r>
      <w:r w:rsidR="00936164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from Western to Central Asia) and North Africa.</w:t>
      </w:r>
    </w:p>
    <w:p w14:paraId="14392242" w14:textId="37D44019" w:rsidR="00EA3AED" w:rsidRPr="0013564B" w:rsidRDefault="00D00873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euphratic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C17A0D" w:rsidRPr="0013564B">
        <w:rPr>
          <w:color w:val="2C2D2E"/>
          <w:sz w:val="24"/>
          <w:szCs w:val="24"/>
          <w:shd w:val="clear" w:color="auto" w:fill="FFFFFF"/>
          <w:lang w:val="en-US"/>
        </w:rPr>
        <w:t>Iran: Semnan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933502</w:t>
      </w:r>
    </w:p>
    <w:p w14:paraId="6EE3EAA2" w14:textId="71CAA6C3" w:rsidR="00EA3AED" w:rsidRPr="0013564B" w:rsidRDefault="005012D8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euphratic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0. </w:t>
      </w:r>
      <w:r w:rsidR="00EA586C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Iran: </w:t>
      </w:r>
      <w:proofErr w:type="spellStart"/>
      <w:r w:rsidR="00EA586C" w:rsidRPr="0013564B">
        <w:rPr>
          <w:color w:val="2C2D2E"/>
          <w:sz w:val="24"/>
          <w:szCs w:val="24"/>
          <w:shd w:val="clear" w:color="auto" w:fill="FFFFFF"/>
          <w:lang w:val="en-US"/>
        </w:rPr>
        <w:t>Lorestan</w:t>
      </w:r>
      <w:proofErr w:type="spellEnd"/>
      <w:r w:rsidR="00EA586C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933494</w:t>
      </w:r>
    </w:p>
    <w:p w14:paraId="38AD2C95" w14:textId="51F77DDE" w:rsidR="00EA3AED" w:rsidRPr="0013564B" w:rsidRDefault="005012D8" w:rsidP="00341016">
      <w:pPr>
        <w:tabs>
          <w:tab w:val="right" w:pos="9355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euphratic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60. </w:t>
      </w:r>
      <w:r w:rsidR="00EA586C" w:rsidRPr="0013564B">
        <w:rPr>
          <w:color w:val="2C2D2E"/>
          <w:sz w:val="24"/>
          <w:szCs w:val="24"/>
          <w:shd w:val="clear" w:color="auto" w:fill="FFFFFF"/>
          <w:lang w:val="en-US"/>
        </w:rPr>
        <w:t>Israel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EA3AED" w:rsidRPr="0013564B">
        <w:rPr>
          <w:sz w:val="24"/>
          <w:szCs w:val="24"/>
          <w:lang w:val="en-US"/>
        </w:rPr>
        <w:t xml:space="preserve">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933444</w:t>
      </w:r>
    </w:p>
    <w:p w14:paraId="6E90A9E7" w14:textId="77777777" w:rsidR="00201FB9" w:rsidRPr="0013564B" w:rsidRDefault="00201FB9" w:rsidP="00341016">
      <w:pPr>
        <w:tabs>
          <w:tab w:val="right" w:pos="9355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669420F9" w14:textId="34C1C719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pruinos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Schrenk</w:t>
      </w:r>
      <w:proofErr w:type="spellEnd"/>
      <w:r w:rsidRPr="00BB0FC3">
        <w:rPr>
          <w:b/>
          <w:color w:val="2C2D2E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181523" w:rsidRPr="0013564B">
        <w:rPr>
          <w:color w:val="2C2D2E"/>
          <w:sz w:val="24"/>
          <w:szCs w:val="24"/>
          <w:shd w:val="clear" w:color="auto" w:fill="FFFFFF"/>
          <w:lang w:val="en-US"/>
        </w:rPr>
        <w:t>Eurasia (Central Asia).</w:t>
      </w:r>
    </w:p>
    <w:p w14:paraId="5BC1F049" w14:textId="15C75CE3" w:rsidR="00EA3AED" w:rsidRPr="0013564B" w:rsidRDefault="00641787" w:rsidP="00341016">
      <w:pPr>
        <w:shd w:val="clear" w:color="auto" w:fill="FFFFFF"/>
        <w:rPr>
          <w:rStyle w:val="a3"/>
          <w:color w:val="000000" w:themeColor="text1"/>
          <w:sz w:val="24"/>
          <w:szCs w:val="24"/>
          <w:u w:val="none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pruinosa</w:t>
      </w:r>
      <w:r w:rsidRPr="004030DF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4030DF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rStyle w:val="a3"/>
          <w:color w:val="000000" w:themeColor="text1"/>
          <w:sz w:val="24"/>
          <w:szCs w:val="24"/>
          <w:u w:val="none"/>
          <w:lang w:val="en-US"/>
        </w:rPr>
        <w:t xml:space="preserve">161. </w:t>
      </w:r>
      <w:r w:rsidR="00D16BEE" w:rsidRPr="0013564B">
        <w:rPr>
          <w:rStyle w:val="a3"/>
          <w:color w:val="000000" w:themeColor="text1"/>
          <w:sz w:val="24"/>
          <w:szCs w:val="24"/>
          <w:u w:val="none"/>
          <w:lang w:val="en-US"/>
        </w:rPr>
        <w:t>China: Xinjiang</w:t>
      </w:r>
      <w:r w:rsidR="00EA3AED" w:rsidRPr="0013564B">
        <w:rPr>
          <w:rStyle w:val="a3"/>
          <w:color w:val="000000" w:themeColor="text1"/>
          <w:sz w:val="24"/>
          <w:szCs w:val="24"/>
          <w:u w:val="none"/>
          <w:lang w:val="en-US"/>
        </w:rPr>
        <w:t>.</w:t>
      </w:r>
      <w:r w:rsidR="00E81D87" w:rsidRPr="0013564B">
        <w:rPr>
          <w:sz w:val="24"/>
          <w:szCs w:val="24"/>
          <w:lang w:val="en-US"/>
        </w:rPr>
        <w:t xml:space="preserve"> </w:t>
      </w:r>
      <w:r w:rsidR="00684783" w:rsidRPr="0013564B">
        <w:rPr>
          <w:sz w:val="24"/>
          <w:szCs w:val="24"/>
          <w:lang w:val="en-US"/>
        </w:rPr>
        <w:t>SRX2762410</w:t>
      </w:r>
    </w:p>
    <w:p w14:paraId="3A2BF5B7" w14:textId="761892D3" w:rsidR="00EA3AED" w:rsidRPr="0013564B" w:rsidRDefault="00641787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pruinosa</w:t>
      </w:r>
      <w:r w:rsidRPr="004030DF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4030DF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93. </w:t>
      </w:r>
      <w:r w:rsidR="00D16BEE" w:rsidRPr="0013564B">
        <w:rPr>
          <w:color w:val="2C2D2E"/>
          <w:sz w:val="24"/>
          <w:szCs w:val="24"/>
          <w:shd w:val="clear" w:color="auto" w:fill="FFFFFF"/>
          <w:lang w:val="en-US"/>
        </w:rPr>
        <w:t>Kyrgyzstan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2762378</w:t>
      </w:r>
    </w:p>
    <w:p w14:paraId="437E351D" w14:textId="77777777" w:rsidR="00EA3AED" w:rsidRPr="0013564B" w:rsidRDefault="00EA3AED" w:rsidP="00341016">
      <w:pPr>
        <w:jc w:val="both"/>
        <w:rPr>
          <w:color w:val="000000"/>
          <w:sz w:val="24"/>
          <w:szCs w:val="24"/>
          <w:shd w:val="clear" w:color="auto" w:fill="FFFFFF"/>
          <w:lang w:val="en-US"/>
        </w:rPr>
      </w:pPr>
    </w:p>
    <w:p w14:paraId="5BC865E3" w14:textId="211D8495" w:rsidR="00EA3AED" w:rsidRPr="0013564B" w:rsidRDefault="00EA3AED" w:rsidP="00237D56">
      <w:pPr>
        <w:ind w:firstLine="709"/>
        <w:jc w:val="both"/>
        <w:rPr>
          <w:b/>
          <w:b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sz w:val="24"/>
          <w:szCs w:val="24"/>
          <w:lang w:val="en-US"/>
        </w:rPr>
        <w:t>Sect.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Leucoides</w:t>
      </w:r>
      <w:r w:rsidR="00066ADA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Spach</w:t>
      </w:r>
    </w:p>
    <w:p w14:paraId="31F992D4" w14:textId="7580C81C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lasiocarpa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Oliv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6C6D12" w:rsidRPr="0013564B">
        <w:rPr>
          <w:color w:val="2C2D2E"/>
          <w:sz w:val="24"/>
          <w:szCs w:val="24"/>
          <w:shd w:val="clear" w:color="auto" w:fill="FFFFFF"/>
          <w:lang w:val="en-US"/>
        </w:rPr>
        <w:t>Eurasia (Central and Western China).</w:t>
      </w:r>
    </w:p>
    <w:p w14:paraId="4E828EEE" w14:textId="14D492DE" w:rsidR="00EA3AED" w:rsidRPr="0013564B" w:rsidRDefault="00F90CC6" w:rsidP="00341016">
      <w:pPr>
        <w:shd w:val="clear" w:color="auto" w:fill="FFFFFF"/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lasiocarpa</w:t>
      </w:r>
      <w:proofErr w:type="spellEnd"/>
      <w:r w:rsidRPr="0013564B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6C6D12" w:rsidRPr="0013564B">
        <w:rPr>
          <w:color w:val="2C2D2E"/>
          <w:sz w:val="24"/>
          <w:szCs w:val="24"/>
          <w:shd w:val="clear" w:color="auto" w:fill="FFFFFF"/>
          <w:lang w:val="en-US"/>
        </w:rPr>
        <w:t>China: Chengdu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10036877</w:t>
      </w:r>
    </w:p>
    <w:p w14:paraId="01B217FB" w14:textId="7B1306D8" w:rsidR="00EA3AED" w:rsidRPr="0013564B" w:rsidRDefault="002B7382" w:rsidP="00341016">
      <w:pPr>
        <w:shd w:val="clear" w:color="auto" w:fill="FFFFFF"/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lasiocarpa</w:t>
      </w:r>
      <w:proofErr w:type="spellEnd"/>
      <w:r w:rsidRPr="0013564B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3. </w:t>
      </w:r>
      <w:r w:rsidR="00192161" w:rsidRPr="0013564B">
        <w:rPr>
          <w:color w:val="000000"/>
          <w:sz w:val="24"/>
          <w:szCs w:val="24"/>
          <w:shd w:val="clear" w:color="auto" w:fill="FFFFFF"/>
          <w:lang w:val="en-US"/>
        </w:rPr>
        <w:t>China: Hubei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9751769</w:t>
      </w:r>
    </w:p>
    <w:p w14:paraId="284EB1A8" w14:textId="5739215D" w:rsidR="00EA3AED" w:rsidRPr="0013564B" w:rsidRDefault="002B7382" w:rsidP="00341016">
      <w:pPr>
        <w:shd w:val="clear" w:color="auto" w:fill="FFFFFF"/>
        <w:jc w:val="both"/>
        <w:rPr>
          <w:color w:val="000000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lasiocarpa</w:t>
      </w:r>
      <w:proofErr w:type="spellEnd"/>
      <w:r w:rsidRPr="0013564B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4. </w:t>
      </w:r>
      <w:r w:rsidR="00192161" w:rsidRPr="0013564B">
        <w:rPr>
          <w:color w:val="2C2D2E"/>
          <w:sz w:val="24"/>
          <w:szCs w:val="24"/>
          <w:shd w:val="clear" w:color="auto" w:fill="FFFFFF"/>
          <w:lang w:val="en-US"/>
        </w:rPr>
        <w:t>China: Sichuan</w:t>
      </w:r>
      <w:r w:rsidR="00EA3AED" w:rsidRPr="0013564B">
        <w:rPr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684783" w:rsidRPr="0013564B">
        <w:rPr>
          <w:sz w:val="24"/>
          <w:szCs w:val="24"/>
          <w:shd w:val="clear" w:color="auto" w:fill="FFFFFF"/>
          <w:lang w:val="en-US"/>
        </w:rPr>
        <w:t>SRX9751763</w:t>
      </w:r>
    </w:p>
    <w:p w14:paraId="6E0239B8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0969266C" w14:textId="70741BE2" w:rsidR="00EA3AED" w:rsidRPr="0013564B" w:rsidRDefault="00EA3AED" w:rsidP="00237D56">
      <w:pPr>
        <w:ind w:firstLine="709"/>
        <w:jc w:val="both"/>
        <w:rPr>
          <w:sz w:val="24"/>
          <w:szCs w:val="24"/>
          <w:lang w:val="en-US"/>
        </w:rPr>
      </w:pPr>
      <w:r w:rsidRPr="0013564B">
        <w:rPr>
          <w:b/>
          <w:bCs/>
          <w:sz w:val="24"/>
          <w:szCs w:val="24"/>
          <w:lang w:val="en-US"/>
        </w:rPr>
        <w:t xml:space="preserve">Sect. </w:t>
      </w:r>
      <w:r w:rsidRPr="0013564B">
        <w:rPr>
          <w:b/>
          <w:bCs/>
          <w:i/>
          <w:iCs/>
          <w:sz w:val="24"/>
          <w:szCs w:val="24"/>
          <w:lang w:val="en-US"/>
        </w:rPr>
        <w:t xml:space="preserve">Tacamahaca </w:t>
      </w:r>
      <w:r w:rsidRPr="0013564B">
        <w:rPr>
          <w:b/>
          <w:bCs/>
          <w:sz w:val="24"/>
          <w:szCs w:val="24"/>
          <w:lang w:val="en-US"/>
        </w:rPr>
        <w:t>Spach</w:t>
      </w:r>
    </w:p>
    <w:p w14:paraId="21F3BCA0" w14:textId="742FCD5E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L. (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tacamahaca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Mill.). </w:t>
      </w:r>
      <w:r w:rsidR="00F97475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North America (from Labrador to Alaska, south to New York, Michigan, Nebraska, Nevada, and Oregon).</w:t>
      </w:r>
    </w:p>
    <w:p w14:paraId="1E98133B" w14:textId="1BA8F2D6" w:rsidR="00EA3AED" w:rsidRPr="0013564B" w:rsidRDefault="00DF7984" w:rsidP="00341016">
      <w:pPr>
        <w:pStyle w:val="a4"/>
        <w:spacing w:after="0" w:line="240" w:lineRule="auto"/>
        <w:ind w:left="0"/>
        <w:jc w:val="both"/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rFonts w:ascii="Times New Roman" w:hAnsi="Times New Roman"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4030DF">
        <w:rPr>
          <w:rFonts w:ascii="Times New Roman" w:hAnsi="Times New Roman"/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4030DF">
        <w:rPr>
          <w:rFonts w:ascii="Times New Roman" w:hAnsi="Times New Roman"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715963" w:rsidRPr="0013564B"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  <w:t>Canada: Saskatchewan</w:t>
      </w:r>
      <w:r w:rsidR="00EA3AED" w:rsidRPr="0013564B"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  <w:t>.</w:t>
      </w:r>
      <w:r w:rsidR="00E81D87" w:rsidRPr="0013564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RX21104101</w:t>
      </w:r>
    </w:p>
    <w:p w14:paraId="4B266E63" w14:textId="237E9FA2" w:rsidR="00EA3AED" w:rsidRPr="0013564B" w:rsidRDefault="000B68B3" w:rsidP="00341016">
      <w:pPr>
        <w:pStyle w:val="a4"/>
        <w:spacing w:after="0" w:line="240" w:lineRule="auto"/>
        <w:ind w:left="0"/>
        <w:jc w:val="both"/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rFonts w:ascii="Times New Roman" w:hAnsi="Times New Roman"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4030DF">
        <w:rPr>
          <w:rFonts w:ascii="Times New Roman" w:hAnsi="Times New Roman"/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4030DF">
        <w:rPr>
          <w:rFonts w:ascii="Times New Roman" w:hAnsi="Times New Roman"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  <w:t xml:space="preserve">4. </w:t>
      </w:r>
      <w:r w:rsidR="00715963" w:rsidRPr="0013564B">
        <w:rPr>
          <w:rFonts w:ascii="Times New Roman" w:hAnsi="Times New Roman"/>
          <w:color w:val="2C2D2E"/>
          <w:sz w:val="24"/>
          <w:szCs w:val="24"/>
          <w:shd w:val="clear" w:color="auto" w:fill="FFFFFF"/>
          <w:lang w:val="en-US"/>
        </w:rPr>
        <w:t xml:space="preserve">Canada: British Columbia. </w:t>
      </w:r>
      <w:r w:rsidR="00964C1D" w:rsidRPr="0013564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RX21104098</w:t>
      </w:r>
    </w:p>
    <w:p w14:paraId="1C65AF66" w14:textId="72F8A894" w:rsidR="00EA3AED" w:rsidRPr="0013564B" w:rsidRDefault="000B68B3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4030DF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4030DF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37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715963" w:rsidRPr="0013564B">
        <w:rPr>
          <w:color w:val="2C2D2E"/>
          <w:sz w:val="24"/>
          <w:szCs w:val="24"/>
          <w:shd w:val="clear" w:color="auto" w:fill="FFFFFF"/>
          <w:lang w:val="en-US"/>
        </w:rPr>
        <w:t>: Wyoming.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4042</w:t>
      </w:r>
    </w:p>
    <w:p w14:paraId="040690F5" w14:textId="5CA6EDFC" w:rsidR="00EA3AED" w:rsidRPr="0013564B" w:rsidRDefault="000B68B3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42. </w:t>
      </w:r>
      <w:r w:rsidR="007159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anada: Alberta.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4025</w:t>
      </w:r>
    </w:p>
    <w:p w14:paraId="0AF3C3A0" w14:textId="4EC76648" w:rsidR="00EA3AE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45. 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Canada: British Columbia.</w:t>
      </w:r>
      <w:r w:rsidR="004D3C5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4021</w:t>
      </w:r>
    </w:p>
    <w:p w14:paraId="4C8DFF2F" w14:textId="22DD9286" w:rsidR="00964C1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34. 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Canada: Yukon.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3851</w:t>
      </w:r>
    </w:p>
    <w:p w14:paraId="7E839120" w14:textId="36F43420" w:rsidR="00964C1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>164.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USA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: Montana.</w:t>
      </w:r>
      <w:r w:rsidR="004D3C5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3784</w:t>
      </w:r>
    </w:p>
    <w:p w14:paraId="18637DC6" w14:textId="4ACD4FE9" w:rsidR="00964C1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01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: Alaska.</w:t>
      </w:r>
      <w:r w:rsidR="004D3C5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21103633</w:t>
      </w:r>
    </w:p>
    <w:p w14:paraId="3BDCE63A" w14:textId="53EC2CA3" w:rsidR="00964C1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09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: Maine.</w:t>
      </w:r>
      <w:r w:rsidR="004D3C5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9751791</w:t>
      </w:r>
    </w:p>
    <w:p w14:paraId="794D8F33" w14:textId="17CE8213" w:rsidR="00EA3AED" w:rsidRPr="0013564B" w:rsidRDefault="000B68B3" w:rsidP="00341016">
      <w:pPr>
        <w:tabs>
          <w:tab w:val="left" w:pos="4272"/>
        </w:tabs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balsamifer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13. </w:t>
      </w:r>
      <w:r w:rsidR="003558E5" w:rsidRPr="0013564B">
        <w:rPr>
          <w:color w:val="2C2D2E"/>
          <w:sz w:val="24"/>
          <w:szCs w:val="24"/>
          <w:shd w:val="clear" w:color="auto" w:fill="FFFFFF"/>
          <w:lang w:val="en-US"/>
        </w:rPr>
        <w:t>Canada: Ontario.</w:t>
      </w:r>
      <w:r w:rsidR="004D3C5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8766490</w:t>
      </w:r>
    </w:p>
    <w:p w14:paraId="2F7BA345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35335EC4" w14:textId="3EC4D451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laurifoli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Ledeb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A9700F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southern Western Siberia, Altai, northern Mongolia).</w:t>
      </w:r>
    </w:p>
    <w:p w14:paraId="0EC750BC" w14:textId="05D9CD0A" w:rsidR="00EA3AED" w:rsidRPr="0013564B" w:rsidRDefault="000B68B3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laurifoli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FE18A0" w:rsidRPr="0013564B">
        <w:rPr>
          <w:color w:val="2C2D2E"/>
          <w:sz w:val="24"/>
          <w:szCs w:val="24"/>
          <w:shd w:val="clear" w:color="auto" w:fill="FFFFFF"/>
          <w:lang w:val="en-US"/>
        </w:rPr>
        <w:t>China: Xinjiang.</w:t>
      </w:r>
      <w:r w:rsidR="00964C1D" w:rsidRPr="0013564B">
        <w:rPr>
          <w:sz w:val="24"/>
          <w:szCs w:val="24"/>
          <w:shd w:val="clear" w:color="auto" w:fill="FFFFFF"/>
          <w:lang w:val="en-US"/>
        </w:rPr>
        <w:t>SRX9751800</w:t>
      </w:r>
    </w:p>
    <w:p w14:paraId="0F70F35F" w14:textId="62461E6B" w:rsidR="00EA3AED" w:rsidRPr="0013564B" w:rsidRDefault="000B68B3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laurifoli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,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FE18A0" w:rsidRPr="0013564B">
        <w:rPr>
          <w:color w:val="2C2D2E"/>
          <w:sz w:val="24"/>
          <w:szCs w:val="24"/>
          <w:shd w:val="clear" w:color="auto" w:fill="FFFFFF"/>
          <w:lang w:val="en-US"/>
        </w:rPr>
        <w:t>China: Xinjiang.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64C1D" w:rsidRPr="0013564B">
        <w:rPr>
          <w:sz w:val="24"/>
          <w:szCs w:val="24"/>
          <w:shd w:val="clear" w:color="auto" w:fill="FFFFFF"/>
          <w:lang w:val="en-US"/>
        </w:rPr>
        <w:t>SRX9751734</w:t>
      </w:r>
    </w:p>
    <w:p w14:paraId="7B354A64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4673D816" w14:textId="275B1A3F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simonii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Carriere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(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 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rzewalskii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Maxim.). </w:t>
      </w:r>
      <w:r w:rsidR="00991EBA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Northern China)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</w:p>
    <w:p w14:paraId="6535A446" w14:textId="67813C8D" w:rsidR="00EA3AED" w:rsidRPr="0013564B" w:rsidRDefault="001A5CB2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simonii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FE18A0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Sichuan. </w:t>
      </w:r>
      <w:r w:rsidR="00987B63" w:rsidRPr="0013564B">
        <w:rPr>
          <w:sz w:val="24"/>
          <w:szCs w:val="24"/>
          <w:shd w:val="clear" w:color="auto" w:fill="FFFFFF"/>
          <w:lang w:val="en-US"/>
        </w:rPr>
        <w:t>SRX9751807</w:t>
      </w:r>
    </w:p>
    <w:p w14:paraId="55EBFAED" w14:textId="743F590A" w:rsidR="00EA3AED" w:rsidRPr="0013564B" w:rsidRDefault="001767D5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simonii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FE18A0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Shanxi. </w:t>
      </w:r>
      <w:r w:rsidR="00987B63" w:rsidRPr="0013564B">
        <w:rPr>
          <w:sz w:val="24"/>
          <w:szCs w:val="24"/>
          <w:shd w:val="clear" w:color="auto" w:fill="FFFFFF"/>
          <w:lang w:val="en-US"/>
        </w:rPr>
        <w:t>SRX9751806</w:t>
      </w:r>
    </w:p>
    <w:p w14:paraId="0CFD1227" w14:textId="77777777" w:rsidR="008A6D4C" w:rsidRPr="00DD6D5B" w:rsidRDefault="008A6D4C" w:rsidP="00341016">
      <w:pPr>
        <w:jc w:val="both"/>
        <w:rPr>
          <w:bCs/>
          <w:iCs/>
          <w:color w:val="2C2D2E"/>
          <w:sz w:val="24"/>
          <w:szCs w:val="24"/>
          <w:shd w:val="clear" w:color="auto" w:fill="FFFFFF"/>
          <w:lang w:val="en-US"/>
        </w:rPr>
      </w:pPr>
    </w:p>
    <w:p w14:paraId="61B9AA32" w14:textId="08D5CBEE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alassica</w:t>
      </w:r>
    </w:p>
    <w:p w14:paraId="2AC33654" w14:textId="0C441CDA" w:rsidR="00EA3AED" w:rsidRPr="0013564B" w:rsidRDefault="00F95994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alassica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920A7C" w:rsidRPr="0013564B">
        <w:rPr>
          <w:color w:val="2C2D2E"/>
          <w:sz w:val="24"/>
          <w:szCs w:val="24"/>
          <w:shd w:val="clear" w:color="auto" w:fill="FFFFFF"/>
          <w:lang w:val="en-US"/>
        </w:rPr>
        <w:t>China: Xinjiang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65349D" w:rsidRPr="0013564B">
        <w:rPr>
          <w:color w:val="2C2D2E"/>
          <w:sz w:val="24"/>
          <w:szCs w:val="24"/>
          <w:shd w:val="clear" w:color="auto" w:fill="FFFFFF"/>
          <w:lang w:val="en-US"/>
        </w:rPr>
        <w:t>SRX9751742</w:t>
      </w:r>
    </w:p>
    <w:p w14:paraId="1E07F927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32EE0F55" w14:textId="29504E3E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sz w:val="24"/>
          <w:szCs w:val="24"/>
          <w:lang w:val="en-US"/>
        </w:rPr>
        <w:t>Torr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. et Gray </w:t>
      </w:r>
      <w:proofErr w:type="gramStart"/>
      <w:r w:rsidRPr="0013564B">
        <w:rPr>
          <w:b/>
          <w:bCs/>
          <w:sz w:val="24"/>
          <w:szCs w:val="24"/>
          <w:lang w:val="en-US"/>
        </w:rPr>
        <w:t>ex</w:t>
      </w:r>
      <w:proofErr w:type="gramEnd"/>
      <w:r w:rsidRPr="0013564B">
        <w:rPr>
          <w:b/>
          <w:bCs/>
          <w:sz w:val="24"/>
          <w:szCs w:val="24"/>
          <w:lang w:val="en-US"/>
        </w:rPr>
        <w:t xml:space="preserve"> 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Hock. </w:t>
      </w:r>
      <w:r w:rsidR="00A82D69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North America (from Alaska and British Columbia to southern California).</w:t>
      </w:r>
    </w:p>
    <w:p w14:paraId="71922139" w14:textId="08947DDE" w:rsidR="00987B63" w:rsidRPr="0013564B" w:rsidRDefault="000550A9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0F66F5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anada: British Columbia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21104087</w:t>
      </w:r>
    </w:p>
    <w:p w14:paraId="0E1182AB" w14:textId="6F25E6C4" w:rsidR="00987B63" w:rsidRPr="0013564B" w:rsidRDefault="00893B3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9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: Alaska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21104049</w:t>
      </w:r>
    </w:p>
    <w:p w14:paraId="50CE9072" w14:textId="1BD46FD8" w:rsidR="00987B63" w:rsidRPr="0013564B" w:rsidRDefault="00893B3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5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>: Washington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21104037</w:t>
      </w:r>
    </w:p>
    <w:p w14:paraId="1F883357" w14:textId="3043D681" w:rsidR="00987B63" w:rsidRPr="0013564B" w:rsidRDefault="00893B3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72. 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>Canada: Alberta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21103945</w:t>
      </w:r>
    </w:p>
    <w:p w14:paraId="472666D9" w14:textId="5E61046B" w:rsidR="00987B63" w:rsidRPr="0013564B" w:rsidRDefault="00893B3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586. </w:t>
      </w:r>
      <w:r w:rsidR="00BD0596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>: Washington.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2020. SRX9751792</w:t>
      </w:r>
    </w:p>
    <w:p w14:paraId="167F96D7" w14:textId="76775D16" w:rsidR="00EA3AED" w:rsidRPr="0013564B" w:rsidRDefault="00893B3E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trichocarp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588. </w:t>
      </w:r>
      <w:r w:rsidR="000C03D2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Denmark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9009430</w:t>
      </w:r>
    </w:p>
    <w:p w14:paraId="6A2D5737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6877BE5B" w14:textId="7795F836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lastRenderedPageBreak/>
        <w:t>P. suaveolen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Fisch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4F686E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in the narrow sense – Eastern Siberia).</w:t>
      </w:r>
    </w:p>
    <w:p w14:paraId="59DBCE46" w14:textId="5FA38A1E" w:rsidR="00987B63" w:rsidRPr="0013564B" w:rsidRDefault="0047288A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2C2D2E"/>
          <w:sz w:val="24"/>
          <w:szCs w:val="24"/>
          <w:shd w:val="clear" w:color="auto" w:fill="FFFFFF"/>
          <w:lang w:val="en-US"/>
        </w:rPr>
        <w:t>P. suaveolens</w:t>
      </w:r>
      <w:r w:rsidRPr="003426C9">
        <w:rPr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546010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Russia: Republic of Sakha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9751782</w:t>
      </w:r>
    </w:p>
    <w:p w14:paraId="7F45A003" w14:textId="0D239E9E" w:rsidR="00987B63" w:rsidRPr="0013564B" w:rsidRDefault="0047288A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i/>
          <w:color w:val="2C2D2E"/>
          <w:sz w:val="24"/>
          <w:szCs w:val="24"/>
          <w:shd w:val="clear" w:color="auto" w:fill="FFFFFF"/>
          <w:lang w:val="en-US"/>
        </w:rPr>
        <w:t>P. suaveolens</w:t>
      </w:r>
      <w:r w:rsidRPr="003426C9">
        <w:rPr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546010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Heilongjiang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9751747</w:t>
      </w:r>
    </w:p>
    <w:p w14:paraId="7129E037" w14:textId="77777777" w:rsidR="009621BE" w:rsidRPr="00621538" w:rsidRDefault="009621BE" w:rsidP="00341016">
      <w:pPr>
        <w:jc w:val="both"/>
        <w:rPr>
          <w:bCs/>
          <w:iCs/>
          <w:color w:val="2C2D2E"/>
          <w:sz w:val="24"/>
          <w:szCs w:val="24"/>
          <w:shd w:val="clear" w:color="auto" w:fill="FFFFFF"/>
          <w:lang w:val="en-US"/>
        </w:rPr>
      </w:pPr>
    </w:p>
    <w:p w14:paraId="6A63B68A" w14:textId="3684EFBB" w:rsidR="00EA3AED" w:rsidRPr="0013564B" w:rsidRDefault="00EA3AED" w:rsidP="00341016">
      <w:pPr>
        <w:jc w:val="both"/>
        <w:rPr>
          <w:b/>
          <w:bCs/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seudomaximowiczii</w:t>
      </w:r>
      <w:proofErr w:type="spellEnd"/>
      <w:r w:rsidR="00434037">
        <w:rPr>
          <w:b/>
          <w:bCs/>
          <w:color w:val="2C2D2E"/>
          <w:sz w:val="24"/>
          <w:szCs w:val="24"/>
          <w:shd w:val="clear" w:color="auto" w:fill="FFFFFF"/>
          <w:lang w:val="en-US"/>
        </w:rPr>
        <w:t>.</w:t>
      </w:r>
    </w:p>
    <w:p w14:paraId="257684E9" w14:textId="517746E8" w:rsidR="00445D82" w:rsidRPr="0013564B" w:rsidRDefault="00FC17E4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proofErr w:type="spellStart"/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seudomaximowiczii</w:t>
      </w:r>
      <w:proofErr w:type="spellEnd"/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 w:rsidDel="00FC17E4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A3AE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Hebei. </w:t>
      </w:r>
      <w:r w:rsidR="00445D82" w:rsidRPr="0013564B">
        <w:rPr>
          <w:color w:val="2C2D2E"/>
          <w:sz w:val="24"/>
          <w:szCs w:val="24"/>
          <w:shd w:val="clear" w:color="auto" w:fill="FFFFFF"/>
          <w:lang w:val="en-US"/>
        </w:rPr>
        <w:t>SRX9751729</w:t>
      </w:r>
    </w:p>
    <w:p w14:paraId="0E5EC3CC" w14:textId="3E767B05" w:rsidR="00EA3AED" w:rsidRPr="00621538" w:rsidRDefault="00EA3AED" w:rsidP="00341016">
      <w:pPr>
        <w:jc w:val="both"/>
        <w:rPr>
          <w:rStyle w:val="a3"/>
          <w:color w:val="000000" w:themeColor="text1"/>
          <w:sz w:val="24"/>
          <w:szCs w:val="24"/>
          <w:u w:val="none"/>
          <w:lang w:val="en-US"/>
        </w:rPr>
      </w:pPr>
    </w:p>
    <w:p w14:paraId="21ED52DD" w14:textId="60C2B881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ussuriensi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Komarov</w:t>
      </w:r>
      <w:proofErr w:type="spellEnd"/>
      <w:r w:rsidR="00616475"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>Eurasia (</w:t>
      </w:r>
      <w:proofErr w:type="spellStart"/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>Primorye</w:t>
      </w:r>
      <w:proofErr w:type="spellEnd"/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>).</w:t>
      </w:r>
    </w:p>
    <w:p w14:paraId="499DD9B6" w14:textId="5E9DF3E2" w:rsidR="00987B63" w:rsidRPr="0013564B" w:rsidRDefault="004A084A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ussuriensi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Heilongjiang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9751758</w:t>
      </w:r>
    </w:p>
    <w:p w14:paraId="15479164" w14:textId="1E50CEA1" w:rsidR="00987B63" w:rsidRPr="0013564B" w:rsidRDefault="003E2751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ussuriensi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616475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Heilongjiang. </w:t>
      </w:r>
      <w:r w:rsidR="00987B63" w:rsidRPr="0013564B">
        <w:rPr>
          <w:color w:val="2C2D2E"/>
          <w:sz w:val="24"/>
          <w:szCs w:val="24"/>
          <w:shd w:val="clear" w:color="auto" w:fill="FFFFFF"/>
          <w:lang w:val="en-US"/>
        </w:rPr>
        <w:t>SRX9751730</w:t>
      </w:r>
    </w:p>
    <w:p w14:paraId="2661E50F" w14:textId="77777777" w:rsidR="008A6D4C" w:rsidRPr="0013564B" w:rsidRDefault="008A6D4C" w:rsidP="00341016">
      <w:pPr>
        <w:jc w:val="both"/>
        <w:rPr>
          <w:sz w:val="24"/>
          <w:szCs w:val="24"/>
          <w:lang w:val="en-US"/>
        </w:rPr>
      </w:pPr>
    </w:p>
    <w:p w14:paraId="4CCA793A" w14:textId="61BADC4F" w:rsidR="00EA3AED" w:rsidRPr="0013564B" w:rsidRDefault="00EA3AED" w:rsidP="00237D56">
      <w:pPr>
        <w:ind w:firstLine="709"/>
        <w:jc w:val="both"/>
        <w:rPr>
          <w:sz w:val="24"/>
          <w:szCs w:val="24"/>
          <w:lang w:val="en-US"/>
        </w:rPr>
      </w:pPr>
      <w:r w:rsidRPr="0013564B">
        <w:rPr>
          <w:b/>
          <w:bCs/>
          <w:sz w:val="24"/>
          <w:szCs w:val="24"/>
          <w:lang w:val="en-US"/>
        </w:rPr>
        <w:t xml:space="preserve">Sect.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Aigeiro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Dub</w:t>
      </w:r>
      <w:r w:rsidR="006C3B6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y</w:t>
      </w:r>
    </w:p>
    <w:p w14:paraId="0E9981B6" w14:textId="0BCAE845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afghanica</w:t>
      </w:r>
      <w:r w:rsidRPr="00651D25">
        <w:rPr>
          <w:b/>
          <w:color w:val="2C2D2E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995679" w:rsidRPr="0013564B">
        <w:rPr>
          <w:color w:val="2C2D2E"/>
          <w:sz w:val="24"/>
          <w:szCs w:val="24"/>
          <w:shd w:val="clear" w:color="auto" w:fill="FFFFFF"/>
          <w:lang w:val="en-US"/>
        </w:rPr>
        <w:t>Eurasia.</w:t>
      </w:r>
    </w:p>
    <w:p w14:paraId="3211DC37" w14:textId="6EAA391C" w:rsidR="00EA3AED" w:rsidRPr="0013564B" w:rsidRDefault="006B67BF" w:rsidP="00341016">
      <w:pPr>
        <w:jc w:val="both"/>
        <w:rPr>
          <w:color w:val="202122"/>
          <w:sz w:val="24"/>
          <w:szCs w:val="24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afghanic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color w:val="202122"/>
          <w:sz w:val="24"/>
          <w:szCs w:val="24"/>
          <w:lang w:val="en-US"/>
        </w:rPr>
        <w:t xml:space="preserve"> </w:t>
      </w:r>
      <w:r w:rsidR="00EA3AED" w:rsidRPr="0013564B">
        <w:rPr>
          <w:color w:val="202122"/>
          <w:sz w:val="24"/>
          <w:szCs w:val="24"/>
          <w:lang w:val="en-US"/>
        </w:rPr>
        <w:t xml:space="preserve">1. </w:t>
      </w:r>
      <w:r w:rsidR="00995679" w:rsidRPr="0013564B">
        <w:rPr>
          <w:color w:val="202122"/>
          <w:sz w:val="24"/>
          <w:szCs w:val="24"/>
          <w:lang w:val="en-US"/>
        </w:rPr>
        <w:t xml:space="preserve">China: Xinjiang. </w:t>
      </w:r>
      <w:r w:rsidR="00086FB5" w:rsidRPr="0013564B">
        <w:rPr>
          <w:color w:val="202122"/>
          <w:sz w:val="24"/>
          <w:szCs w:val="24"/>
          <w:lang w:val="en-US"/>
        </w:rPr>
        <w:t>SRX9751764</w:t>
      </w:r>
    </w:p>
    <w:p w14:paraId="334D4805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36D0ABC7" w14:textId="3D4D42C0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/>
          <w:bCs/>
          <w:sz w:val="24"/>
          <w:szCs w:val="24"/>
          <w:lang w:val="en-US"/>
        </w:rPr>
        <w:t>× </w:t>
      </w:r>
      <w:r w:rsidRPr="0013564B">
        <w:rPr>
          <w:b/>
          <w:bCs/>
          <w:i/>
          <w:iCs/>
          <w:sz w:val="24"/>
          <w:szCs w:val="24"/>
          <w:lang w:val="en-US"/>
        </w:rPr>
        <w:t>canadensi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Moench</w:t>
      </w:r>
      <w:proofErr w:type="spellEnd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(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deltoide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 xml:space="preserve">× 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="0013564B"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).</w:t>
      </w:r>
    </w:p>
    <w:p w14:paraId="063AAF05" w14:textId="09475C8C" w:rsidR="00463E81" w:rsidRPr="0013564B" w:rsidRDefault="00D84089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canadensis</w:t>
      </w:r>
      <w:r w:rsidRPr="003426C9">
        <w:rPr>
          <w:bCs/>
          <w:iCs/>
          <w:sz w:val="24"/>
          <w:szCs w:val="24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714979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China: Baoding, </w:t>
      </w:r>
      <w:proofErr w:type="spellStart"/>
      <w:r w:rsidR="00714979" w:rsidRPr="0013564B">
        <w:rPr>
          <w:color w:val="2C2D2E"/>
          <w:sz w:val="24"/>
          <w:szCs w:val="24"/>
          <w:shd w:val="clear" w:color="auto" w:fill="FFFFFF"/>
          <w:lang w:val="en-US"/>
        </w:rPr>
        <w:t>Mancheng</w:t>
      </w:r>
      <w:proofErr w:type="spellEnd"/>
      <w:r w:rsidR="00376B4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21032719</w:t>
      </w:r>
    </w:p>
    <w:p w14:paraId="1459052C" w14:textId="195D5886" w:rsidR="00463E81" w:rsidRPr="0013564B" w:rsidRDefault="00D01E15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canadensis</w:t>
      </w:r>
      <w:r w:rsidRPr="003426C9">
        <w:rPr>
          <w:bCs/>
          <w:iCs/>
          <w:sz w:val="24"/>
          <w:szCs w:val="24"/>
          <w:lang w:val="en-US"/>
        </w:rPr>
        <w:t>,</w:t>
      </w:r>
      <w:r w:rsidR="00463E81" w:rsidRPr="003426C9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7. </w:t>
      </w:r>
      <w:r w:rsidR="006A341D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991EBA" w:rsidRPr="0013564B">
        <w:rPr>
          <w:color w:val="2C2D2E"/>
          <w:sz w:val="24"/>
          <w:szCs w:val="24"/>
          <w:shd w:val="clear" w:color="auto" w:fill="FFFFFF"/>
          <w:lang w:val="en-US"/>
        </w:rPr>
        <w:t>: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376B43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Davis, California.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10653104</w:t>
      </w:r>
    </w:p>
    <w:p w14:paraId="36282A5B" w14:textId="4F079A8C" w:rsidR="00463E81" w:rsidRPr="0013564B" w:rsidRDefault="00C476E4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canadensis</w:t>
      </w:r>
      <w:r w:rsidRPr="003426C9">
        <w:rPr>
          <w:bCs/>
          <w:iCs/>
          <w:sz w:val="24"/>
          <w:szCs w:val="24"/>
          <w:lang w:val="en-US"/>
        </w:rPr>
        <w:t>,</w:t>
      </w:r>
      <w:r w:rsidRPr="003426C9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B653A4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6. </w:t>
      </w:r>
      <w:r w:rsidR="00C43EC6" w:rsidRPr="0013564B">
        <w:rPr>
          <w:color w:val="2C2D2E"/>
          <w:sz w:val="24"/>
          <w:szCs w:val="24"/>
          <w:shd w:val="clear" w:color="auto" w:fill="FFFFFF"/>
          <w:lang w:val="en-US"/>
        </w:rPr>
        <w:t>Denmark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9009432</w:t>
      </w:r>
    </w:p>
    <w:p w14:paraId="0CAB969F" w14:textId="0EEC2C2A" w:rsidR="00EA3AED" w:rsidRPr="0013564B" w:rsidRDefault="00C476E4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canadensis</w:t>
      </w:r>
      <w:r w:rsidRPr="003426C9">
        <w:rPr>
          <w:bCs/>
          <w:iCs/>
          <w:sz w:val="24"/>
          <w:szCs w:val="24"/>
          <w:lang w:val="en-US"/>
        </w:rPr>
        <w:t>,</w:t>
      </w:r>
      <w:r w:rsidRPr="003426C9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7. </w:t>
      </w:r>
      <w:r w:rsidR="00C43EC6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Italy: </w:t>
      </w:r>
      <w:proofErr w:type="spellStart"/>
      <w:r w:rsidR="00C43EC6" w:rsidRPr="0013564B">
        <w:rPr>
          <w:color w:val="2C2D2E"/>
          <w:sz w:val="24"/>
          <w:szCs w:val="24"/>
          <w:shd w:val="clear" w:color="auto" w:fill="FFFFFF"/>
          <w:lang w:val="en-US"/>
        </w:rPr>
        <w:t>Casale</w:t>
      </w:r>
      <w:proofErr w:type="spellEnd"/>
      <w:r w:rsidR="00C43EC6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3577080</w:t>
      </w:r>
    </w:p>
    <w:p w14:paraId="2DBDFEA5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3B334C64" w14:textId="4B06143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deltoide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bookmarkStart w:id="1" w:name="_Hlk193299816"/>
      <w:r w:rsidRPr="0013564B">
        <w:rPr>
          <w:b/>
          <w:bCs/>
          <w:sz w:val="24"/>
          <w:szCs w:val="24"/>
          <w:lang w:val="en-US"/>
        </w:rPr>
        <w:t>W. Bartram ex Marshall</w:t>
      </w:r>
      <w:bookmarkEnd w:id="1"/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>.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E83CDD" w:rsidRPr="0013564B">
        <w:rPr>
          <w:color w:val="2C2D2E"/>
          <w:sz w:val="24"/>
          <w:szCs w:val="24"/>
          <w:shd w:val="clear" w:color="auto" w:fill="FFFFFF"/>
          <w:lang w:val="en-US"/>
        </w:rPr>
        <w:t>North America</w:t>
      </w:r>
      <w:r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</w:p>
    <w:p w14:paraId="445260FE" w14:textId="242755BF" w:rsidR="00463E81" w:rsidRPr="0013564B" w:rsidRDefault="0019489C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deltoide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57600E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6A341D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57600E" w:rsidRPr="0013564B">
        <w:rPr>
          <w:color w:val="2C2D2E"/>
          <w:sz w:val="24"/>
          <w:szCs w:val="24"/>
          <w:shd w:val="clear" w:color="auto" w:fill="FFFFFF"/>
          <w:lang w:val="en-US"/>
        </w:rPr>
        <w:t>: Montana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9751816</w:t>
      </w:r>
    </w:p>
    <w:p w14:paraId="275FC9AA" w14:textId="0AA60AAF" w:rsidR="00463E81" w:rsidRPr="0013564B" w:rsidRDefault="00320FFC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deltoide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3. </w:t>
      </w:r>
      <w:r w:rsidR="006A341D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57600E" w:rsidRPr="0013564B">
        <w:rPr>
          <w:color w:val="2C2D2E"/>
          <w:sz w:val="24"/>
          <w:szCs w:val="24"/>
          <w:shd w:val="clear" w:color="auto" w:fill="FFFFFF"/>
          <w:lang w:val="en-US"/>
        </w:rPr>
        <w:t>: New York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9751805</w:t>
      </w:r>
    </w:p>
    <w:p w14:paraId="107E5DD1" w14:textId="2529AE07" w:rsidR="00EA3AED" w:rsidRPr="0013564B" w:rsidRDefault="00320FFC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deltoide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01. </w:t>
      </w:r>
      <w:r w:rsidR="006A341D" w:rsidRPr="0013564B">
        <w:rPr>
          <w:color w:val="2C2D2E"/>
          <w:sz w:val="24"/>
          <w:szCs w:val="24"/>
          <w:shd w:val="clear" w:color="auto" w:fill="FFFFFF"/>
          <w:lang w:val="en-US"/>
        </w:rPr>
        <w:t>USA</w:t>
      </w:r>
      <w:r w:rsidR="0057600E" w:rsidRPr="0013564B">
        <w:rPr>
          <w:color w:val="2C2D2E"/>
          <w:sz w:val="24"/>
          <w:szCs w:val="24"/>
          <w:shd w:val="clear" w:color="auto" w:fill="FFFFFF"/>
          <w:lang w:val="en-US"/>
        </w:rPr>
        <w:t>: Illinois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3577078</w:t>
      </w:r>
    </w:p>
    <w:p w14:paraId="5AE1D48B" w14:textId="77777777" w:rsidR="00EA3AED" w:rsidRPr="0013564B" w:rsidRDefault="00EA3AED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</w:p>
    <w:p w14:paraId="24A3CC7D" w14:textId="3F0827AE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L. </w:t>
      </w:r>
      <w:r w:rsidRPr="0013564B">
        <w:rPr>
          <w:b/>
          <w:bCs/>
          <w:sz w:val="24"/>
          <w:szCs w:val="24"/>
          <w:lang w:val="en-US"/>
        </w:rPr>
        <w:t>(</w:t>
      </w:r>
      <w:r w:rsidRPr="0013564B">
        <w:rPr>
          <w:b/>
          <w:bCs/>
          <w:i/>
          <w:iCs/>
          <w:sz w:val="24"/>
          <w:szCs w:val="24"/>
          <w:lang w:val="en-US"/>
        </w:rPr>
        <w:t xml:space="preserve">P. nigra </w:t>
      </w:r>
      <w:r w:rsidRPr="0013564B">
        <w:rPr>
          <w:b/>
          <w:bCs/>
          <w:sz w:val="24"/>
          <w:szCs w:val="24"/>
          <w:lang w:val="en-US"/>
        </w:rPr>
        <w:t xml:space="preserve">var. </w:t>
      </w:r>
      <w:r w:rsidRPr="0013564B">
        <w:rPr>
          <w:b/>
          <w:bCs/>
          <w:i/>
          <w:iCs/>
          <w:sz w:val="24"/>
          <w:szCs w:val="24"/>
          <w:lang w:val="en-US"/>
        </w:rPr>
        <w:t>nigra</w:t>
      </w:r>
      <w:r w:rsidRPr="0013564B">
        <w:rPr>
          <w:b/>
          <w:bCs/>
          <w:sz w:val="24"/>
          <w:szCs w:val="24"/>
          <w:lang w:val="en-US"/>
        </w:rPr>
        <w:t>)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021499"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>Eurasia (Europe, Western Asia).</w:t>
      </w:r>
    </w:p>
    <w:p w14:paraId="16C00769" w14:textId="658F9D0E" w:rsidR="00463E81" w:rsidRPr="0013564B" w:rsidRDefault="006B0791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12. </w:t>
      </w:r>
      <w:r w:rsidR="007C16C5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France: Rhone river, </w:t>
      </w:r>
      <w:proofErr w:type="spellStart"/>
      <w:r w:rsidR="007C16C5" w:rsidRPr="0013564B">
        <w:rPr>
          <w:color w:val="2C2D2E"/>
          <w:sz w:val="24"/>
          <w:szCs w:val="24"/>
          <w:shd w:val="clear" w:color="auto" w:fill="FFFFFF"/>
          <w:lang w:val="en-US"/>
        </w:rPr>
        <w:t>Drome</w:t>
      </w:r>
      <w:proofErr w:type="spellEnd"/>
      <w:r w:rsidR="008C3469" w:rsidRPr="0013564B">
        <w:rPr>
          <w:color w:val="2C2D2E"/>
          <w:sz w:val="24"/>
          <w:szCs w:val="24"/>
          <w:shd w:val="clear" w:color="auto" w:fill="FFFFFF"/>
          <w:lang w:val="en-US"/>
        </w:rPr>
        <w:t>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1496639</w:t>
      </w:r>
    </w:p>
    <w:p w14:paraId="5FE8F885" w14:textId="63B819BC" w:rsidR="00463E81" w:rsidRPr="0013564B" w:rsidRDefault="00C84DBF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16. </w:t>
      </w:r>
      <w:r w:rsidR="008C3469" w:rsidRPr="0013564B">
        <w:rPr>
          <w:color w:val="2C2D2E"/>
          <w:sz w:val="24"/>
          <w:szCs w:val="24"/>
          <w:shd w:val="clear" w:color="auto" w:fill="FFFFFF"/>
          <w:lang w:val="en-US"/>
        </w:rPr>
        <w:t>France: Garonne River.</w:t>
      </w:r>
      <w:r w:rsidR="00E81D87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1496635</w:t>
      </w:r>
    </w:p>
    <w:p w14:paraId="0792FB0F" w14:textId="7081357C" w:rsidR="00463E81" w:rsidRPr="0013564B" w:rsidRDefault="00C84DBF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23. </w:t>
      </w:r>
      <w:r w:rsidR="007C16C5" w:rsidRPr="0013564B">
        <w:rPr>
          <w:color w:val="2C2D2E"/>
          <w:sz w:val="24"/>
          <w:szCs w:val="24"/>
          <w:shd w:val="clear" w:color="auto" w:fill="FFFFFF"/>
          <w:lang w:val="en-US"/>
        </w:rPr>
        <w:t>France: Rhone river</w:t>
      </w:r>
      <w:r w:rsidR="008C3469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.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SRX1496628</w:t>
      </w:r>
    </w:p>
    <w:p w14:paraId="2CB621C7" w14:textId="1DF8CF82" w:rsidR="00463E81" w:rsidRPr="0013564B" w:rsidRDefault="00C84DBF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30. </w:t>
      </w:r>
      <w:r w:rsidR="008C3469" w:rsidRPr="0013564B">
        <w:rPr>
          <w:color w:val="2C2D2E"/>
          <w:sz w:val="24"/>
          <w:szCs w:val="24"/>
          <w:shd w:val="clear" w:color="auto" w:fill="FFFFFF"/>
          <w:lang w:val="en-US"/>
        </w:rPr>
        <w:t>Spain: River Ebro.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SRX1496621</w:t>
      </w:r>
    </w:p>
    <w:p w14:paraId="3AAD48A0" w14:textId="0F9FDFFD" w:rsidR="00EA3AED" w:rsidRPr="0013564B" w:rsidRDefault="00C84DBF" w:rsidP="00341016">
      <w:pPr>
        <w:jc w:val="both"/>
        <w:rPr>
          <w:sz w:val="24"/>
          <w:szCs w:val="24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nigra</w:t>
      </w:r>
      <w:r w:rsidRPr="0013564B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, 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40. </w:t>
      </w:r>
      <w:r w:rsidR="00DC510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Italy: </w:t>
      </w:r>
      <w:proofErr w:type="spellStart"/>
      <w:r w:rsidR="00DC510D" w:rsidRPr="0013564B">
        <w:rPr>
          <w:color w:val="2C2D2E"/>
          <w:sz w:val="24"/>
          <w:szCs w:val="24"/>
          <w:shd w:val="clear" w:color="auto" w:fill="FFFFFF"/>
          <w:lang w:val="en-US"/>
        </w:rPr>
        <w:t>Sinni</w:t>
      </w:r>
      <w:proofErr w:type="spellEnd"/>
      <w:r w:rsidR="00DC510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 river</w:t>
      </w:r>
      <w:r w:rsidR="00463E81" w:rsidRPr="0013564B">
        <w:rPr>
          <w:color w:val="2C2D2E"/>
          <w:sz w:val="24"/>
          <w:szCs w:val="24"/>
          <w:shd w:val="clear" w:color="auto" w:fill="FFFFFF"/>
          <w:lang w:val="en-US"/>
        </w:rPr>
        <w:t>. SRX1496611</w:t>
      </w:r>
    </w:p>
    <w:p w14:paraId="3E2330C7" w14:textId="77777777" w:rsidR="00463E81" w:rsidRPr="0013564B" w:rsidRDefault="00463E81" w:rsidP="00341016">
      <w:pPr>
        <w:jc w:val="both"/>
        <w:rPr>
          <w:sz w:val="24"/>
          <w:szCs w:val="24"/>
          <w:lang w:val="en-US"/>
        </w:rPr>
      </w:pPr>
    </w:p>
    <w:p w14:paraId="24C7F67F" w14:textId="2A8B5186" w:rsidR="00EA3AED" w:rsidRPr="0013564B" w:rsidRDefault="00EA3AED" w:rsidP="00341016">
      <w:pPr>
        <w:jc w:val="both"/>
        <w:rPr>
          <w:sz w:val="24"/>
          <w:szCs w:val="24"/>
          <w:lang w:val="en-US"/>
        </w:rPr>
      </w:pPr>
      <w:r w:rsidRPr="0013564B">
        <w:rPr>
          <w:b/>
          <w:bCs/>
          <w:i/>
          <w:iCs/>
          <w:sz w:val="24"/>
          <w:szCs w:val="24"/>
          <w:lang w:val="en-US"/>
        </w:rPr>
        <w:t>P. pyramidalis</w:t>
      </w:r>
      <w:r w:rsidRPr="0013564B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13564B">
        <w:rPr>
          <w:b/>
          <w:bCs/>
          <w:sz w:val="24"/>
          <w:szCs w:val="24"/>
          <w:lang w:val="en-US"/>
        </w:rPr>
        <w:t>Rozier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(</w:t>
      </w:r>
      <w:r w:rsidRPr="0013564B">
        <w:rPr>
          <w:b/>
          <w:bCs/>
          <w:i/>
          <w:iCs/>
          <w:sz w:val="24"/>
          <w:szCs w:val="24"/>
          <w:lang w:val="en-US"/>
        </w:rPr>
        <w:t>P. nigra</w:t>
      </w:r>
      <w:r w:rsidRPr="0013564B">
        <w:rPr>
          <w:b/>
          <w:bCs/>
          <w:sz w:val="24"/>
          <w:szCs w:val="24"/>
          <w:lang w:val="en-US"/>
        </w:rPr>
        <w:t xml:space="preserve"> var. </w:t>
      </w:r>
      <w:r w:rsidRPr="0013564B">
        <w:rPr>
          <w:b/>
          <w:bCs/>
          <w:i/>
          <w:iCs/>
          <w:sz w:val="24"/>
          <w:szCs w:val="24"/>
          <w:lang w:val="en-US"/>
        </w:rPr>
        <w:t>italica</w:t>
      </w:r>
      <w:r w:rsidRPr="0013564B">
        <w:rPr>
          <w:b/>
          <w:bCs/>
          <w:sz w:val="24"/>
          <w:szCs w:val="24"/>
          <w:lang w:val="en-US"/>
        </w:rPr>
        <w:t xml:space="preserve"> Du </w:t>
      </w:r>
      <w:proofErr w:type="spellStart"/>
      <w:r w:rsidRPr="0013564B">
        <w:rPr>
          <w:b/>
          <w:bCs/>
          <w:sz w:val="24"/>
          <w:szCs w:val="24"/>
          <w:lang w:val="en-US"/>
        </w:rPr>
        <w:t>Roi</w:t>
      </w:r>
      <w:proofErr w:type="spellEnd"/>
      <w:r w:rsidRPr="0013564B">
        <w:rPr>
          <w:b/>
          <w:bCs/>
          <w:sz w:val="24"/>
          <w:szCs w:val="24"/>
          <w:lang w:val="en-US"/>
        </w:rPr>
        <w:t>).</w:t>
      </w:r>
    </w:p>
    <w:p w14:paraId="4869B396" w14:textId="1B89C517" w:rsidR="00463E81" w:rsidRPr="0013564B" w:rsidRDefault="009A572E" w:rsidP="00341016">
      <w:pPr>
        <w:jc w:val="both"/>
        <w:rPr>
          <w:sz w:val="24"/>
          <w:szCs w:val="24"/>
          <w:lang w:val="en-US"/>
        </w:rPr>
      </w:pPr>
      <w:r w:rsidRPr="0013564B">
        <w:rPr>
          <w:bCs/>
          <w:i/>
          <w:iCs/>
          <w:sz w:val="24"/>
          <w:szCs w:val="24"/>
          <w:lang w:val="en-US"/>
        </w:rPr>
        <w:t>P. pyramidalis</w:t>
      </w:r>
      <w:r w:rsidRPr="003426C9">
        <w:rPr>
          <w:bCs/>
          <w:iCs/>
          <w:sz w:val="24"/>
          <w:szCs w:val="24"/>
          <w:lang w:val="en-US"/>
        </w:rPr>
        <w:t>,</w:t>
      </w:r>
      <w:r w:rsidR="00463E81" w:rsidRPr="003426C9">
        <w:rPr>
          <w:sz w:val="24"/>
          <w:szCs w:val="24"/>
          <w:lang w:val="en-US"/>
        </w:rPr>
        <w:t xml:space="preserve"> </w:t>
      </w:r>
      <w:r w:rsidR="00463E81" w:rsidRPr="0013564B">
        <w:rPr>
          <w:sz w:val="24"/>
          <w:szCs w:val="24"/>
          <w:lang w:val="en-US"/>
        </w:rPr>
        <w:t xml:space="preserve">23. </w:t>
      </w:r>
      <w:r w:rsidR="00885732" w:rsidRPr="0013564B">
        <w:rPr>
          <w:sz w:val="24"/>
          <w:szCs w:val="24"/>
          <w:lang w:val="en-US"/>
        </w:rPr>
        <w:t>Norway.</w:t>
      </w:r>
      <w:r w:rsidR="00E81D87" w:rsidRPr="0013564B">
        <w:rPr>
          <w:sz w:val="24"/>
          <w:szCs w:val="24"/>
          <w:lang w:val="en-US"/>
        </w:rPr>
        <w:t xml:space="preserve"> </w:t>
      </w:r>
      <w:r w:rsidR="00463E81" w:rsidRPr="0013564B">
        <w:rPr>
          <w:sz w:val="24"/>
          <w:szCs w:val="24"/>
          <w:lang w:val="en-US"/>
        </w:rPr>
        <w:t>ERX8951733</w:t>
      </w:r>
    </w:p>
    <w:p w14:paraId="1AC040A0" w14:textId="1519DEC8" w:rsidR="00EA3AED" w:rsidRPr="0013564B" w:rsidRDefault="008D400A" w:rsidP="00341016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13564B">
        <w:rPr>
          <w:bCs/>
          <w:i/>
          <w:iCs/>
          <w:sz w:val="24"/>
          <w:szCs w:val="24"/>
          <w:lang w:val="en-US"/>
        </w:rPr>
        <w:t>P. pyramidalis</w:t>
      </w:r>
      <w:r w:rsidRPr="003426C9">
        <w:rPr>
          <w:bCs/>
          <w:iCs/>
          <w:sz w:val="24"/>
          <w:szCs w:val="24"/>
          <w:lang w:val="en-US"/>
        </w:rPr>
        <w:t>,</w:t>
      </w:r>
      <w:r w:rsidRPr="003426C9">
        <w:rPr>
          <w:sz w:val="24"/>
          <w:szCs w:val="24"/>
          <w:lang w:val="en-US"/>
        </w:rPr>
        <w:t xml:space="preserve"> </w:t>
      </w:r>
      <w:r w:rsidR="00463E81" w:rsidRPr="0013564B">
        <w:rPr>
          <w:sz w:val="24"/>
          <w:szCs w:val="24"/>
          <w:lang w:val="en-US"/>
        </w:rPr>
        <w:t xml:space="preserve">30. </w:t>
      </w:r>
      <w:r w:rsidR="00885732" w:rsidRPr="0013564B">
        <w:rPr>
          <w:sz w:val="24"/>
          <w:szCs w:val="24"/>
          <w:lang w:val="en-US"/>
        </w:rPr>
        <w:t>Norway.</w:t>
      </w:r>
      <w:r w:rsidR="00E81D87" w:rsidRPr="0013564B">
        <w:rPr>
          <w:sz w:val="24"/>
          <w:szCs w:val="24"/>
          <w:lang w:val="en-US"/>
        </w:rPr>
        <w:t xml:space="preserve"> </w:t>
      </w:r>
      <w:r w:rsidR="00463E81" w:rsidRPr="0013564B">
        <w:rPr>
          <w:sz w:val="24"/>
          <w:szCs w:val="24"/>
          <w:lang w:val="en-US"/>
        </w:rPr>
        <w:t>ERX8951726</w:t>
      </w:r>
    </w:p>
    <w:p w14:paraId="5C7BFA69" w14:textId="77777777" w:rsidR="00EA3AED" w:rsidRPr="0013564B" w:rsidRDefault="00EA3AED" w:rsidP="00341016">
      <w:pPr>
        <w:jc w:val="both"/>
        <w:rPr>
          <w:sz w:val="24"/>
          <w:szCs w:val="24"/>
          <w:lang w:val="en-US"/>
        </w:rPr>
      </w:pPr>
    </w:p>
    <w:p w14:paraId="1B428881" w14:textId="0ADD75B0" w:rsidR="00EA3AED" w:rsidRPr="0013564B" w:rsidRDefault="00EA3AED" w:rsidP="00237D56">
      <w:pPr>
        <w:ind w:firstLine="709"/>
        <w:jc w:val="both"/>
        <w:rPr>
          <w:b/>
          <w:bCs/>
          <w:i/>
          <w:iCs/>
          <w:sz w:val="24"/>
          <w:szCs w:val="24"/>
          <w:lang w:val="en-US"/>
        </w:rPr>
      </w:pPr>
      <w:r w:rsidRPr="0013564B">
        <w:rPr>
          <w:b/>
          <w:bCs/>
          <w:sz w:val="24"/>
          <w:szCs w:val="24"/>
          <w:lang w:val="en-US"/>
        </w:rPr>
        <w:t xml:space="preserve">Sect. </w:t>
      </w:r>
      <w:r w:rsidRPr="0013564B">
        <w:rPr>
          <w:b/>
          <w:bCs/>
          <w:i/>
          <w:color w:val="2C2D2E"/>
          <w:sz w:val="24"/>
          <w:szCs w:val="24"/>
          <w:shd w:val="clear" w:color="auto" w:fill="FFFFFF"/>
          <w:lang w:val="en-US"/>
        </w:rPr>
        <w:t>Aigeiros</w:t>
      </w:r>
      <w:r w:rsidRPr="0013564B">
        <w:rPr>
          <w:sz w:val="24"/>
          <w:szCs w:val="24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>×</w:t>
      </w:r>
      <w:r w:rsidRPr="0013564B">
        <w:rPr>
          <w:sz w:val="24"/>
          <w:szCs w:val="24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 xml:space="preserve">Sect. </w:t>
      </w:r>
      <w:r w:rsidRPr="0013564B">
        <w:rPr>
          <w:b/>
          <w:bCs/>
          <w:i/>
          <w:iCs/>
          <w:sz w:val="24"/>
          <w:szCs w:val="24"/>
          <w:lang w:val="en-US"/>
        </w:rPr>
        <w:t>Tacamahaca</w:t>
      </w:r>
    </w:p>
    <w:p w14:paraId="627B8817" w14:textId="491E4D26" w:rsidR="00EA3AED" w:rsidRPr="0013564B" w:rsidRDefault="00EA3AED" w:rsidP="00341016">
      <w:pPr>
        <w:jc w:val="both"/>
        <w:rPr>
          <w:sz w:val="24"/>
          <w:szCs w:val="24"/>
          <w:lang w:val="en-US" w:eastAsia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/>
          <w:bCs/>
          <w:sz w:val="24"/>
          <w:szCs w:val="24"/>
          <w:lang w:val="en-US"/>
        </w:rPr>
        <w:t>× </w:t>
      </w:r>
      <w:r w:rsidRPr="0013564B">
        <w:rPr>
          <w:b/>
          <w:bCs/>
          <w:i/>
          <w:iCs/>
          <w:sz w:val="24"/>
          <w:szCs w:val="24"/>
          <w:lang w:val="en-US"/>
        </w:rPr>
        <w:t>i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rtyschensis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 w:eastAsia="en-US"/>
        </w:rPr>
        <w:t>Chang Y.</w:t>
      </w:r>
      <w:r w:rsidR="0013564B" w:rsidRPr="0013564B">
        <w:rPr>
          <w:b/>
          <w:bCs/>
          <w:sz w:val="24"/>
          <w:szCs w:val="24"/>
          <w:lang w:val="en-US" w:eastAsia="en-US"/>
        </w:rPr>
        <w:t xml:space="preserve"> </w:t>
      </w:r>
      <w:r w:rsidRPr="0013564B">
        <w:rPr>
          <w:b/>
          <w:bCs/>
          <w:sz w:val="24"/>
          <w:szCs w:val="24"/>
          <w:lang w:val="en-US" w:eastAsia="en-US"/>
        </w:rPr>
        <w:t>Yang.</w:t>
      </w:r>
      <w:r w:rsidRPr="0013564B">
        <w:rPr>
          <w:sz w:val="24"/>
          <w:szCs w:val="24"/>
          <w:lang w:val="en-US" w:eastAsia="en-US"/>
        </w:rPr>
        <w:t xml:space="preserve"> </w:t>
      </w:r>
      <w:r w:rsidR="0098661A" w:rsidRPr="0013564B">
        <w:rPr>
          <w:sz w:val="24"/>
          <w:szCs w:val="24"/>
          <w:lang w:val="en-US" w:eastAsia="en-US"/>
        </w:rPr>
        <w:t xml:space="preserve">Natural hybrid of </w:t>
      </w:r>
      <w:r w:rsidRPr="0013564B">
        <w:rPr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P. laurifolia </w:t>
      </w:r>
      <w:r w:rsidRPr="0013564B">
        <w:rPr>
          <w:sz w:val="24"/>
          <w:szCs w:val="24"/>
          <w:lang w:val="en-US"/>
        </w:rPr>
        <w:t>×</w:t>
      </w:r>
      <w:r w:rsidRPr="0013564B">
        <w:rPr>
          <w:i/>
          <w:i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i/>
          <w:iCs/>
          <w:sz w:val="24"/>
          <w:szCs w:val="24"/>
          <w:lang w:val="en-US"/>
        </w:rPr>
        <w:t>P.</w:t>
      </w:r>
      <w:r w:rsidR="00237343" w:rsidRPr="0013564B">
        <w:rPr>
          <w:i/>
          <w:iCs/>
          <w:color w:val="2C2D2E"/>
          <w:sz w:val="24"/>
          <w:szCs w:val="24"/>
          <w:shd w:val="clear" w:color="auto" w:fill="FFFFFF"/>
          <w:lang w:val="en-US"/>
        </w:rPr>
        <w:t> </w:t>
      </w:r>
      <w:r w:rsidRPr="0013564B">
        <w:rPr>
          <w:i/>
          <w:iCs/>
          <w:sz w:val="24"/>
          <w:szCs w:val="24"/>
          <w:lang w:val="en-US"/>
        </w:rPr>
        <w:t xml:space="preserve">nigra </w:t>
      </w:r>
      <w:r w:rsidRPr="0013564B">
        <w:rPr>
          <w:sz w:val="24"/>
          <w:szCs w:val="24"/>
          <w:lang w:val="en-US"/>
        </w:rPr>
        <w:t xml:space="preserve">var. </w:t>
      </w:r>
      <w:r w:rsidRPr="0013564B">
        <w:rPr>
          <w:i/>
          <w:iCs/>
          <w:sz w:val="24"/>
          <w:szCs w:val="24"/>
          <w:lang w:val="en-US"/>
        </w:rPr>
        <w:t>nigra.</w:t>
      </w:r>
      <w:r w:rsidRPr="0013564B">
        <w:rPr>
          <w:sz w:val="24"/>
          <w:szCs w:val="24"/>
          <w:lang w:val="en-US" w:eastAsia="en-US"/>
        </w:rPr>
        <w:t xml:space="preserve"> </w:t>
      </w:r>
      <w:r w:rsidR="0098661A" w:rsidRPr="0013564B">
        <w:rPr>
          <w:sz w:val="24"/>
          <w:szCs w:val="24"/>
          <w:lang w:val="en-US" w:eastAsia="en-US"/>
        </w:rPr>
        <w:t>Eurasia (Western Siberia).</w:t>
      </w:r>
    </w:p>
    <w:p w14:paraId="13148193" w14:textId="7F391BC5" w:rsidR="00463E81" w:rsidRPr="0013564B" w:rsidRDefault="00594F96" w:rsidP="00341016">
      <w:pPr>
        <w:jc w:val="both"/>
        <w:rPr>
          <w:sz w:val="24"/>
          <w:szCs w:val="24"/>
          <w:lang w:val="en-US" w:eastAsia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i</w:t>
      </w: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rtyschensi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="00463E81" w:rsidRPr="003426C9">
        <w:rPr>
          <w:sz w:val="24"/>
          <w:szCs w:val="24"/>
          <w:lang w:val="en-US" w:eastAsia="en-US"/>
        </w:rPr>
        <w:t xml:space="preserve"> </w:t>
      </w:r>
      <w:r w:rsidR="00463E81" w:rsidRPr="0013564B">
        <w:rPr>
          <w:sz w:val="24"/>
          <w:szCs w:val="24"/>
          <w:lang w:val="en-US" w:eastAsia="en-US"/>
        </w:rPr>
        <w:t xml:space="preserve">1. </w:t>
      </w:r>
      <w:r w:rsidR="0098661A" w:rsidRPr="0013564B">
        <w:rPr>
          <w:sz w:val="24"/>
          <w:szCs w:val="24"/>
          <w:lang w:val="en-US" w:eastAsia="en-US"/>
        </w:rPr>
        <w:t xml:space="preserve">China: Xinjiang. </w:t>
      </w:r>
      <w:r w:rsidR="00463E81" w:rsidRPr="0013564B">
        <w:rPr>
          <w:sz w:val="24"/>
          <w:szCs w:val="24"/>
          <w:lang w:val="en-US" w:eastAsia="en-US"/>
        </w:rPr>
        <w:t>SRX9751740</w:t>
      </w:r>
    </w:p>
    <w:p w14:paraId="3FA23DC0" w14:textId="5427B114" w:rsidR="00290B9D" w:rsidRPr="0013564B" w:rsidRDefault="000D205A" w:rsidP="00341016">
      <w:pPr>
        <w:jc w:val="both"/>
        <w:rPr>
          <w:sz w:val="24"/>
          <w:szCs w:val="24"/>
          <w:lang w:val="en-US" w:eastAsia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sz w:val="24"/>
          <w:szCs w:val="24"/>
          <w:lang w:val="en-US"/>
        </w:rPr>
        <w:t>i</w:t>
      </w: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rtyschensis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="00463E81" w:rsidRPr="003426C9">
        <w:rPr>
          <w:sz w:val="24"/>
          <w:szCs w:val="24"/>
          <w:lang w:val="en-US" w:eastAsia="en-US"/>
        </w:rPr>
        <w:t xml:space="preserve"> </w:t>
      </w:r>
      <w:r w:rsidR="00463E81" w:rsidRPr="0013564B">
        <w:rPr>
          <w:sz w:val="24"/>
          <w:szCs w:val="24"/>
          <w:lang w:val="en-US" w:eastAsia="en-US"/>
        </w:rPr>
        <w:t xml:space="preserve">2. </w:t>
      </w:r>
      <w:r w:rsidR="0098661A" w:rsidRPr="0013564B">
        <w:rPr>
          <w:sz w:val="24"/>
          <w:szCs w:val="24"/>
          <w:lang w:val="en-US" w:eastAsia="en-US"/>
        </w:rPr>
        <w:t xml:space="preserve">China: Xinjiang. </w:t>
      </w:r>
      <w:r w:rsidR="00463E81" w:rsidRPr="0013564B">
        <w:rPr>
          <w:sz w:val="24"/>
          <w:szCs w:val="24"/>
          <w:lang w:val="en-US" w:eastAsia="en-US"/>
        </w:rPr>
        <w:t>SRX9751731</w:t>
      </w:r>
    </w:p>
    <w:p w14:paraId="2FE17A1E" w14:textId="77777777" w:rsidR="00463E81" w:rsidRPr="0013564B" w:rsidRDefault="00463E81" w:rsidP="00341016">
      <w:pPr>
        <w:jc w:val="both"/>
        <w:rPr>
          <w:sz w:val="24"/>
          <w:szCs w:val="24"/>
          <w:lang w:val="en-US" w:eastAsia="en-US"/>
        </w:rPr>
      </w:pPr>
    </w:p>
    <w:p w14:paraId="738EB593" w14:textId="41013A36" w:rsidR="00EA3AED" w:rsidRPr="0013564B" w:rsidRDefault="00D62707" w:rsidP="00341016">
      <w:pPr>
        <w:jc w:val="both"/>
        <w:rPr>
          <w:bCs/>
          <w:sz w:val="24"/>
          <w:szCs w:val="24"/>
          <w:lang w:val="en-US" w:eastAsia="en-US"/>
        </w:rPr>
      </w:pPr>
      <w:r w:rsidRPr="0013564B">
        <w:rPr>
          <w:b/>
          <w:i/>
          <w:sz w:val="24"/>
          <w:szCs w:val="24"/>
          <w:lang w:val="en-US" w:eastAsia="en-US"/>
        </w:rPr>
        <w:t>P. </w:t>
      </w:r>
      <w:r w:rsidRPr="0013564B">
        <w:rPr>
          <w:b/>
          <w:sz w:val="24"/>
          <w:szCs w:val="24"/>
          <w:lang w:val="en-US" w:eastAsia="en-US"/>
        </w:rPr>
        <w:t>× </w:t>
      </w:r>
      <w:r w:rsidRPr="0013564B">
        <w:rPr>
          <w:b/>
          <w:i/>
          <w:sz w:val="24"/>
          <w:szCs w:val="24"/>
          <w:lang w:val="en-US" w:eastAsia="en-US"/>
        </w:rPr>
        <w:t xml:space="preserve">petrovskoe </w:t>
      </w:r>
      <w:r w:rsidRPr="0013564B">
        <w:rPr>
          <w:b/>
          <w:sz w:val="24"/>
          <w:szCs w:val="24"/>
          <w:lang w:val="en-US" w:eastAsia="en-US"/>
        </w:rPr>
        <w:t>R.I. </w:t>
      </w:r>
      <w:proofErr w:type="spellStart"/>
      <w:r w:rsidRPr="0013564B">
        <w:rPr>
          <w:b/>
          <w:sz w:val="24"/>
          <w:szCs w:val="24"/>
          <w:lang w:val="en-US" w:eastAsia="en-US"/>
        </w:rPr>
        <w:t>Schrod</w:t>
      </w:r>
      <w:proofErr w:type="spellEnd"/>
      <w:r w:rsidRPr="0013564B">
        <w:rPr>
          <w:b/>
          <w:sz w:val="24"/>
          <w:szCs w:val="24"/>
          <w:lang w:val="en-US" w:eastAsia="en-US"/>
        </w:rPr>
        <w:t xml:space="preserve">. ex </w:t>
      </w:r>
      <w:proofErr w:type="spellStart"/>
      <w:r w:rsidRPr="0013564B">
        <w:rPr>
          <w:b/>
          <w:sz w:val="24"/>
          <w:szCs w:val="24"/>
          <w:lang w:val="en-US" w:eastAsia="en-US"/>
        </w:rPr>
        <w:t>Wolkenst</w:t>
      </w:r>
      <w:proofErr w:type="spellEnd"/>
      <w:r w:rsidRPr="0013564B">
        <w:rPr>
          <w:b/>
          <w:sz w:val="24"/>
          <w:szCs w:val="24"/>
          <w:lang w:val="en-US" w:eastAsia="en-US"/>
        </w:rPr>
        <w:t>.</w:t>
      </w:r>
      <w:r w:rsidRPr="0013564B">
        <w:rPr>
          <w:bCs/>
          <w:sz w:val="24"/>
          <w:szCs w:val="24"/>
          <w:lang w:val="en-US" w:eastAsia="en-US"/>
        </w:rPr>
        <w:t xml:space="preserve"> </w:t>
      </w:r>
      <w:r w:rsidR="00244E68" w:rsidRPr="0013564B">
        <w:rPr>
          <w:bCs/>
          <w:sz w:val="24"/>
          <w:szCs w:val="24"/>
          <w:lang w:val="en-US" w:eastAsia="en-US"/>
        </w:rPr>
        <w:t>A hybrid that originated spontaneously in Moscow and is widely cultivated. The parent species have not been reliably identi</w:t>
      </w:r>
      <w:r w:rsidR="00D12117" w:rsidRPr="0013564B">
        <w:rPr>
          <w:bCs/>
          <w:sz w:val="24"/>
          <w:szCs w:val="24"/>
          <w:lang w:val="en-US" w:eastAsia="en-US"/>
        </w:rPr>
        <w:t>fied, but we believe them to be</w:t>
      </w:r>
      <w:r w:rsidRPr="0013564B">
        <w:rPr>
          <w:bCs/>
          <w:sz w:val="24"/>
          <w:szCs w:val="24"/>
          <w:lang w:val="en-US" w:eastAsia="en-US"/>
        </w:rPr>
        <w:t xml:space="preserve"> </w:t>
      </w:r>
      <w:r w:rsidRPr="0013564B">
        <w:rPr>
          <w:i/>
          <w:iCs/>
          <w:sz w:val="24"/>
          <w:szCs w:val="24"/>
          <w:lang w:val="en-US"/>
        </w:rPr>
        <w:t>P.</w:t>
      </w:r>
      <w:r w:rsidRPr="0013564B">
        <w:rPr>
          <w:sz w:val="24"/>
          <w:szCs w:val="24"/>
          <w:lang w:val="en-US"/>
        </w:rPr>
        <w:t> × </w:t>
      </w:r>
      <w:r w:rsidRPr="0013564B">
        <w:rPr>
          <w:i/>
          <w:iCs/>
          <w:sz w:val="24"/>
          <w:szCs w:val="24"/>
          <w:lang w:val="en-US"/>
        </w:rPr>
        <w:t>canadensis</w:t>
      </w:r>
      <w:r w:rsidRPr="0013564B">
        <w:rPr>
          <w:bCs/>
          <w:sz w:val="24"/>
          <w:szCs w:val="24"/>
          <w:lang w:val="en-US" w:eastAsia="en-US"/>
        </w:rPr>
        <w:t xml:space="preserve"> </w:t>
      </w:r>
      <w:r w:rsidR="00244E68" w:rsidRPr="0013564B">
        <w:rPr>
          <w:bCs/>
          <w:sz w:val="24"/>
          <w:szCs w:val="24"/>
          <w:lang w:val="en-US" w:eastAsia="en-US"/>
        </w:rPr>
        <w:t xml:space="preserve">and </w:t>
      </w:r>
      <w:r w:rsidRPr="0013564B">
        <w:rPr>
          <w:i/>
          <w:iCs/>
          <w:sz w:val="24"/>
          <w:szCs w:val="24"/>
          <w:lang w:val="en-US"/>
        </w:rPr>
        <w:t>P. laurifolia</w:t>
      </w:r>
      <w:r w:rsidRPr="0013564B">
        <w:rPr>
          <w:bCs/>
          <w:sz w:val="24"/>
          <w:szCs w:val="24"/>
          <w:lang w:val="en-US" w:eastAsia="en-US"/>
        </w:rPr>
        <w:t>.</w:t>
      </w:r>
    </w:p>
    <w:p w14:paraId="7536C273" w14:textId="4A79D556" w:rsidR="00290B9D" w:rsidRPr="0013564B" w:rsidRDefault="005449C8" w:rsidP="00341016">
      <w:pPr>
        <w:jc w:val="both"/>
        <w:rPr>
          <w:color w:val="000000" w:themeColor="text1"/>
          <w:sz w:val="24"/>
          <w:szCs w:val="24"/>
          <w:shd w:val="clear" w:color="auto" w:fill="FFFFFF"/>
          <w:lang w:val="en-US"/>
        </w:rPr>
      </w:pPr>
      <w:r w:rsidRPr="0013564B">
        <w:rPr>
          <w:i/>
          <w:sz w:val="24"/>
          <w:szCs w:val="24"/>
          <w:lang w:val="en-US" w:eastAsia="en-US"/>
        </w:rPr>
        <w:t>P. </w:t>
      </w:r>
      <w:r w:rsidRPr="0013564B">
        <w:rPr>
          <w:sz w:val="24"/>
          <w:szCs w:val="24"/>
          <w:lang w:val="en-US" w:eastAsia="en-US"/>
        </w:rPr>
        <w:t>× </w:t>
      </w:r>
      <w:r w:rsidRPr="0013564B">
        <w:rPr>
          <w:i/>
          <w:sz w:val="24"/>
          <w:szCs w:val="24"/>
          <w:lang w:val="en-US" w:eastAsia="en-US"/>
        </w:rPr>
        <w:t>petrovskoe</w:t>
      </w:r>
      <w:r w:rsidRPr="003426C9">
        <w:rPr>
          <w:sz w:val="24"/>
          <w:szCs w:val="24"/>
          <w:lang w:val="en-US" w:eastAsia="en-US"/>
        </w:rPr>
        <w:t xml:space="preserve">, </w:t>
      </w:r>
      <w:r w:rsidR="00E23D21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2. </w:t>
      </w:r>
      <w:r w:rsidR="00B47BBC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Russia: Moscow. Incorrectly listed in NCBI as </w:t>
      </w:r>
      <w:r w:rsidR="00604CB2" w:rsidRPr="0013564B">
        <w:rPr>
          <w:bCs/>
          <w:i/>
          <w:color w:val="000000" w:themeColor="text1"/>
          <w:sz w:val="24"/>
          <w:szCs w:val="24"/>
          <w:lang w:val="en-US" w:eastAsia="en-US"/>
        </w:rPr>
        <w:t>P. </w:t>
      </w:r>
      <w:r w:rsidR="00604CB2" w:rsidRPr="0013564B">
        <w:rPr>
          <w:bCs/>
          <w:color w:val="000000" w:themeColor="text1"/>
          <w:sz w:val="24"/>
          <w:szCs w:val="24"/>
          <w:lang w:val="en-US" w:eastAsia="en-US"/>
        </w:rPr>
        <w:t>× </w:t>
      </w:r>
      <w:r w:rsidR="00604CB2" w:rsidRPr="0013564B">
        <w:rPr>
          <w:bCs/>
          <w:i/>
          <w:color w:val="000000" w:themeColor="text1"/>
          <w:sz w:val="24"/>
          <w:szCs w:val="24"/>
          <w:lang w:val="en-US" w:eastAsia="en-US"/>
        </w:rPr>
        <w:t>sibirica</w:t>
      </w:r>
      <w:r w:rsidR="00604CB2" w:rsidRPr="0013564B">
        <w:rPr>
          <w:bCs/>
          <w:iCs/>
          <w:color w:val="000000" w:themeColor="text1"/>
          <w:sz w:val="24"/>
          <w:szCs w:val="24"/>
          <w:lang w:val="en-US" w:eastAsia="en-US"/>
        </w:rPr>
        <w:t xml:space="preserve">. </w:t>
      </w:r>
      <w:r w:rsidR="00463E81" w:rsidRPr="0013564B">
        <w:rPr>
          <w:color w:val="000000" w:themeColor="text1"/>
          <w:sz w:val="24"/>
          <w:szCs w:val="24"/>
          <w:shd w:val="clear" w:color="auto" w:fill="FFFFFF"/>
          <w:lang w:val="en-US"/>
        </w:rPr>
        <w:t>SRX9416302</w:t>
      </w:r>
    </w:p>
    <w:p w14:paraId="0367DFEF" w14:textId="4306838E" w:rsidR="00290B9D" w:rsidRPr="0013564B" w:rsidRDefault="00290B9D" w:rsidP="00341016">
      <w:pPr>
        <w:jc w:val="both"/>
        <w:rPr>
          <w:sz w:val="24"/>
          <w:szCs w:val="24"/>
          <w:lang w:val="en-US"/>
        </w:rPr>
      </w:pPr>
    </w:p>
    <w:p w14:paraId="13A08C33" w14:textId="7CCFC41E" w:rsidR="00290B9D" w:rsidRPr="0013564B" w:rsidRDefault="00290B9D" w:rsidP="00341016">
      <w:pPr>
        <w:jc w:val="both"/>
        <w:rPr>
          <w:bCs/>
          <w:sz w:val="24"/>
          <w:szCs w:val="24"/>
          <w:lang w:val="en-US" w:eastAsia="en-US"/>
        </w:rPr>
      </w:pP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/>
          <w:bCs/>
          <w:sz w:val="24"/>
          <w:szCs w:val="24"/>
          <w:lang w:val="en-US"/>
        </w:rPr>
        <w:t>× </w:t>
      </w:r>
      <w:r w:rsidRPr="0013564B">
        <w:rPr>
          <w:b/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sibirica</w:t>
      </w:r>
      <w:r w:rsidRPr="0013564B">
        <w:rPr>
          <w:b/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Pr="0013564B">
        <w:rPr>
          <w:b/>
          <w:bCs/>
          <w:sz w:val="24"/>
          <w:szCs w:val="24"/>
          <w:lang w:val="en-US"/>
        </w:rPr>
        <w:t>G. V. </w:t>
      </w:r>
      <w:proofErr w:type="spellStart"/>
      <w:r w:rsidRPr="0013564B">
        <w:rPr>
          <w:b/>
          <w:bCs/>
          <w:sz w:val="24"/>
          <w:szCs w:val="24"/>
          <w:lang w:val="en-US"/>
        </w:rPr>
        <w:t>Krylov</w:t>
      </w:r>
      <w:proofErr w:type="spellEnd"/>
      <w:r w:rsidRPr="0013564B">
        <w:rPr>
          <w:b/>
          <w:bCs/>
          <w:sz w:val="24"/>
          <w:szCs w:val="24"/>
          <w:lang w:val="en-US"/>
        </w:rPr>
        <w:t xml:space="preserve"> et G. V. </w:t>
      </w:r>
      <w:proofErr w:type="spellStart"/>
      <w:r w:rsidRPr="0013564B">
        <w:rPr>
          <w:b/>
          <w:bCs/>
          <w:sz w:val="24"/>
          <w:szCs w:val="24"/>
          <w:lang w:val="en-US"/>
        </w:rPr>
        <w:t>Grig</w:t>
      </w:r>
      <w:proofErr w:type="spellEnd"/>
      <w:r w:rsidRPr="0013564B">
        <w:rPr>
          <w:b/>
          <w:bCs/>
          <w:sz w:val="24"/>
          <w:szCs w:val="24"/>
          <w:lang w:val="en-US"/>
        </w:rPr>
        <w:t>. ex A. K. </w:t>
      </w:r>
      <w:proofErr w:type="spellStart"/>
      <w:r w:rsidRPr="0013564B">
        <w:rPr>
          <w:b/>
          <w:bCs/>
          <w:sz w:val="24"/>
          <w:szCs w:val="24"/>
          <w:lang w:val="en-US"/>
        </w:rPr>
        <w:t>Skvortsov</w:t>
      </w:r>
      <w:proofErr w:type="spellEnd"/>
      <w:r w:rsidR="007302E6" w:rsidRPr="0013564B">
        <w:rPr>
          <w:b/>
          <w:bCs/>
          <w:sz w:val="24"/>
          <w:szCs w:val="24"/>
          <w:lang w:val="en-US"/>
        </w:rPr>
        <w:t xml:space="preserve">. </w:t>
      </w:r>
      <w:r w:rsidR="00103EB3" w:rsidRPr="0013564B">
        <w:rPr>
          <w:bCs/>
          <w:sz w:val="24"/>
          <w:szCs w:val="24"/>
          <w:lang w:val="en-US"/>
        </w:rPr>
        <w:t>A cultivar widely distributed in Russia. Its parent species have not been reliably identified, but we believe them to be</w:t>
      </w:r>
      <w:r w:rsidR="00103EB3" w:rsidRPr="0013564B">
        <w:rPr>
          <w:b/>
          <w:bCs/>
          <w:sz w:val="24"/>
          <w:szCs w:val="24"/>
          <w:lang w:val="en-US"/>
        </w:rPr>
        <w:t xml:space="preserve"> </w:t>
      </w:r>
      <w:r w:rsidRPr="0013564B">
        <w:rPr>
          <w:bCs/>
          <w:i/>
          <w:sz w:val="24"/>
          <w:szCs w:val="24"/>
          <w:lang w:val="en-US" w:eastAsia="en-US"/>
        </w:rPr>
        <w:t>P. nigra</w:t>
      </w:r>
      <w:r w:rsidRPr="0013564B">
        <w:rPr>
          <w:bCs/>
          <w:iCs/>
          <w:sz w:val="24"/>
          <w:szCs w:val="24"/>
          <w:lang w:val="en-US" w:eastAsia="en-US"/>
        </w:rPr>
        <w:t xml:space="preserve">, </w:t>
      </w:r>
      <w:r w:rsidRPr="0013564B">
        <w:rPr>
          <w:bCs/>
          <w:i/>
          <w:sz w:val="24"/>
          <w:szCs w:val="24"/>
          <w:lang w:val="en-US" w:eastAsia="en-US"/>
        </w:rPr>
        <w:t>P. laurifolia</w:t>
      </w:r>
      <w:r w:rsidR="00737B93" w:rsidRPr="00737B93">
        <w:rPr>
          <w:bCs/>
          <w:sz w:val="24"/>
          <w:szCs w:val="24"/>
          <w:lang w:val="en-US" w:eastAsia="en-US"/>
        </w:rPr>
        <w:t>,</w:t>
      </w:r>
      <w:r w:rsidRPr="0013564B">
        <w:rPr>
          <w:bCs/>
          <w:iCs/>
          <w:sz w:val="24"/>
          <w:szCs w:val="24"/>
          <w:lang w:val="en-US" w:eastAsia="en-US"/>
        </w:rPr>
        <w:t xml:space="preserve"> </w:t>
      </w:r>
      <w:r w:rsidR="00621538">
        <w:rPr>
          <w:bCs/>
          <w:sz w:val="24"/>
          <w:szCs w:val="24"/>
          <w:lang w:val="en-US" w:eastAsia="en-US"/>
        </w:rPr>
        <w:t>and</w:t>
      </w:r>
      <w:r w:rsidRPr="0013564B">
        <w:rPr>
          <w:bCs/>
          <w:sz w:val="24"/>
          <w:szCs w:val="24"/>
          <w:lang w:val="en-US" w:eastAsia="en-US"/>
        </w:rPr>
        <w:t xml:space="preserve"> </w:t>
      </w:r>
      <w:r w:rsidRPr="0013564B">
        <w:rPr>
          <w:bCs/>
          <w:i/>
          <w:sz w:val="24"/>
          <w:szCs w:val="24"/>
          <w:lang w:val="en-US" w:eastAsia="en-US"/>
        </w:rPr>
        <w:t>P. suaveolens</w:t>
      </w:r>
      <w:r w:rsidRPr="0013564B">
        <w:rPr>
          <w:bCs/>
          <w:sz w:val="24"/>
          <w:szCs w:val="24"/>
          <w:lang w:val="en-US" w:eastAsia="en-US"/>
        </w:rPr>
        <w:t>.</w:t>
      </w:r>
    </w:p>
    <w:p w14:paraId="1FE7C76D" w14:textId="3DC33FCC" w:rsidR="00B64E44" w:rsidRPr="0013564B" w:rsidRDefault="00271A43" w:rsidP="0013564B">
      <w:pPr>
        <w:jc w:val="both"/>
        <w:rPr>
          <w:sz w:val="24"/>
          <w:szCs w:val="24"/>
          <w:lang w:val="en-US"/>
        </w:rPr>
      </w:pP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P. </w:t>
      </w:r>
      <w:r w:rsidRPr="0013564B">
        <w:rPr>
          <w:bCs/>
          <w:sz w:val="24"/>
          <w:szCs w:val="24"/>
          <w:lang w:val="en-US"/>
        </w:rPr>
        <w:t>× </w:t>
      </w:r>
      <w:r w:rsidRPr="0013564B">
        <w:rPr>
          <w:bCs/>
          <w:i/>
          <w:iCs/>
          <w:color w:val="2C2D2E"/>
          <w:sz w:val="24"/>
          <w:szCs w:val="24"/>
          <w:shd w:val="clear" w:color="auto" w:fill="FFFFFF"/>
          <w:lang w:val="en-US"/>
        </w:rPr>
        <w:t>sibirica</w:t>
      </w:r>
      <w:r w:rsidRPr="003426C9">
        <w:rPr>
          <w:bCs/>
          <w:iCs/>
          <w:color w:val="2C2D2E"/>
          <w:sz w:val="24"/>
          <w:szCs w:val="24"/>
          <w:shd w:val="clear" w:color="auto" w:fill="FFFFFF"/>
          <w:lang w:val="en-US"/>
        </w:rPr>
        <w:t>,</w:t>
      </w:r>
      <w:r w:rsidRPr="003426C9">
        <w:rPr>
          <w:bCs/>
          <w:color w:val="2C2D2E"/>
          <w:sz w:val="24"/>
          <w:szCs w:val="24"/>
          <w:shd w:val="clear" w:color="auto" w:fill="FFFFFF"/>
          <w:lang w:val="en-US"/>
        </w:rPr>
        <w:t xml:space="preserve"> </w:t>
      </w:r>
      <w:r w:rsidR="00290B9D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1. </w:t>
      </w:r>
      <w:r w:rsidR="00222EA6" w:rsidRPr="0013564B">
        <w:rPr>
          <w:color w:val="2C2D2E"/>
          <w:sz w:val="24"/>
          <w:szCs w:val="24"/>
          <w:shd w:val="clear" w:color="auto" w:fill="FFFFFF"/>
          <w:lang w:val="en-US"/>
        </w:rPr>
        <w:t xml:space="preserve">Russia: Moscow. </w:t>
      </w:r>
      <w:r w:rsidR="00463E81" w:rsidRPr="0013564B">
        <w:rPr>
          <w:sz w:val="24"/>
          <w:szCs w:val="24"/>
          <w:shd w:val="clear" w:color="auto" w:fill="FFFFFF"/>
          <w:lang w:val="en-US"/>
        </w:rPr>
        <w:t>SRX9416303</w:t>
      </w:r>
    </w:p>
    <w:sectPr w:rsidR="00B64E44" w:rsidRPr="0013564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C7801"/>
    <w:multiLevelType w:val="hybridMultilevel"/>
    <w:tmpl w:val="88023F74"/>
    <w:lvl w:ilvl="0" w:tplc="8FD43F1C">
      <w:numFmt w:val="bullet"/>
      <w:lvlText w:val="-"/>
      <w:lvlJc w:val="left"/>
      <w:pPr>
        <w:ind w:left="112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0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7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89" w:hanging="360"/>
      </w:pPr>
      <w:rPr>
        <w:rFonts w:ascii="Wingdings" w:hAnsi="Wingdings" w:hint="default"/>
      </w:rPr>
    </w:lvl>
  </w:abstractNum>
  <w:abstractNum w:abstractNumId="1" w15:restartNumberingAfterBreak="0">
    <w:nsid w:val="1C9B0F35"/>
    <w:multiLevelType w:val="hybridMultilevel"/>
    <w:tmpl w:val="3C864ECA"/>
    <w:lvl w:ilvl="0" w:tplc="041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073" w:hanging="360"/>
      </w:pPr>
    </w:lvl>
    <w:lvl w:ilvl="2" w:tplc="0419001B" w:tentative="1">
      <w:start w:val="1"/>
      <w:numFmt w:val="lowerRoman"/>
      <w:lvlText w:val="%3."/>
      <w:lvlJc w:val="right"/>
      <w:pPr>
        <w:ind w:left="2793" w:hanging="180"/>
      </w:pPr>
    </w:lvl>
    <w:lvl w:ilvl="3" w:tplc="0419000F" w:tentative="1">
      <w:start w:val="1"/>
      <w:numFmt w:val="decimal"/>
      <w:lvlText w:val="%4."/>
      <w:lvlJc w:val="left"/>
      <w:pPr>
        <w:ind w:left="3513" w:hanging="360"/>
      </w:pPr>
    </w:lvl>
    <w:lvl w:ilvl="4" w:tplc="04190019" w:tentative="1">
      <w:start w:val="1"/>
      <w:numFmt w:val="lowerLetter"/>
      <w:lvlText w:val="%5."/>
      <w:lvlJc w:val="left"/>
      <w:pPr>
        <w:ind w:left="4233" w:hanging="360"/>
      </w:pPr>
    </w:lvl>
    <w:lvl w:ilvl="5" w:tplc="0419001B" w:tentative="1">
      <w:start w:val="1"/>
      <w:numFmt w:val="lowerRoman"/>
      <w:lvlText w:val="%6."/>
      <w:lvlJc w:val="right"/>
      <w:pPr>
        <w:ind w:left="4953" w:hanging="180"/>
      </w:pPr>
    </w:lvl>
    <w:lvl w:ilvl="6" w:tplc="0419000F" w:tentative="1">
      <w:start w:val="1"/>
      <w:numFmt w:val="decimal"/>
      <w:lvlText w:val="%7."/>
      <w:lvlJc w:val="left"/>
      <w:pPr>
        <w:ind w:left="5673" w:hanging="360"/>
      </w:pPr>
    </w:lvl>
    <w:lvl w:ilvl="7" w:tplc="04190019" w:tentative="1">
      <w:start w:val="1"/>
      <w:numFmt w:val="lowerLetter"/>
      <w:lvlText w:val="%8."/>
      <w:lvlJc w:val="left"/>
      <w:pPr>
        <w:ind w:left="6393" w:hanging="360"/>
      </w:pPr>
    </w:lvl>
    <w:lvl w:ilvl="8" w:tplc="041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 w15:restartNumberingAfterBreak="0">
    <w:nsid w:val="1D9C2477"/>
    <w:multiLevelType w:val="multilevel"/>
    <w:tmpl w:val="2BBA0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61677"/>
    <w:multiLevelType w:val="hybridMultilevel"/>
    <w:tmpl w:val="0AC0DDC4"/>
    <w:lvl w:ilvl="0" w:tplc="57A8476A">
      <w:start w:val="1"/>
      <w:numFmt w:val="bullet"/>
      <w:lvlText w:val=""/>
      <w:lvlJc w:val="left"/>
      <w:pPr>
        <w:ind w:left="786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D937E03"/>
    <w:multiLevelType w:val="multilevel"/>
    <w:tmpl w:val="345E88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B720A8"/>
    <w:multiLevelType w:val="hybridMultilevel"/>
    <w:tmpl w:val="6E9CF010"/>
    <w:lvl w:ilvl="0" w:tplc="5846E608">
      <w:start w:val="8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5214136B"/>
    <w:multiLevelType w:val="hybridMultilevel"/>
    <w:tmpl w:val="3B524B00"/>
    <w:lvl w:ilvl="0" w:tplc="1234C80E">
      <w:start w:val="6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563D191A"/>
    <w:multiLevelType w:val="hybridMultilevel"/>
    <w:tmpl w:val="B94ADCDC"/>
    <w:lvl w:ilvl="0" w:tplc="8C04F110">
      <w:start w:val="6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62082892"/>
    <w:multiLevelType w:val="hybridMultilevel"/>
    <w:tmpl w:val="7490555A"/>
    <w:lvl w:ilvl="0" w:tplc="4F18C0AE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63C07CA3"/>
    <w:multiLevelType w:val="hybridMultilevel"/>
    <w:tmpl w:val="DB26D8C6"/>
    <w:lvl w:ilvl="0" w:tplc="BD68E662">
      <w:numFmt w:val="bullet"/>
      <w:lvlText w:val="-"/>
      <w:lvlJc w:val="left"/>
      <w:pPr>
        <w:ind w:left="142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76C11B59"/>
    <w:multiLevelType w:val="multilevel"/>
    <w:tmpl w:val="BDA4E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D87FA4"/>
    <w:multiLevelType w:val="hybridMultilevel"/>
    <w:tmpl w:val="F176DBEE"/>
    <w:lvl w:ilvl="0" w:tplc="C0E233F6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11"/>
  </w:num>
  <w:num w:numId="6">
    <w:abstractNumId w:val="9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77"/>
    <w:rsid w:val="00021499"/>
    <w:rsid w:val="000550A9"/>
    <w:rsid w:val="00066ADA"/>
    <w:rsid w:val="00070F2E"/>
    <w:rsid w:val="000813BA"/>
    <w:rsid w:val="00086FB5"/>
    <w:rsid w:val="00094EF0"/>
    <w:rsid w:val="000B68B3"/>
    <w:rsid w:val="000C03D2"/>
    <w:rsid w:val="000C12A4"/>
    <w:rsid w:val="000D205A"/>
    <w:rsid w:val="000D2529"/>
    <w:rsid w:val="000E0221"/>
    <w:rsid w:val="000E09A7"/>
    <w:rsid w:val="000E0A4C"/>
    <w:rsid w:val="000E6953"/>
    <w:rsid w:val="000E7A6C"/>
    <w:rsid w:val="000F107A"/>
    <w:rsid w:val="000F66F5"/>
    <w:rsid w:val="00103EB3"/>
    <w:rsid w:val="00104435"/>
    <w:rsid w:val="001053F9"/>
    <w:rsid w:val="00110C82"/>
    <w:rsid w:val="00132F16"/>
    <w:rsid w:val="0013564B"/>
    <w:rsid w:val="00160E8A"/>
    <w:rsid w:val="00175BA4"/>
    <w:rsid w:val="001767D5"/>
    <w:rsid w:val="00181523"/>
    <w:rsid w:val="00192161"/>
    <w:rsid w:val="0019378E"/>
    <w:rsid w:val="0019489C"/>
    <w:rsid w:val="001A540A"/>
    <w:rsid w:val="001A5CB2"/>
    <w:rsid w:val="001D344A"/>
    <w:rsid w:val="001F5C84"/>
    <w:rsid w:val="00201FB9"/>
    <w:rsid w:val="002063D8"/>
    <w:rsid w:val="00206F7E"/>
    <w:rsid w:val="00222EA6"/>
    <w:rsid w:val="00237343"/>
    <w:rsid w:val="00237D56"/>
    <w:rsid w:val="00244E68"/>
    <w:rsid w:val="00252571"/>
    <w:rsid w:val="00255DD8"/>
    <w:rsid w:val="00257DBC"/>
    <w:rsid w:val="002648AC"/>
    <w:rsid w:val="00271A43"/>
    <w:rsid w:val="00272FD1"/>
    <w:rsid w:val="00290B9D"/>
    <w:rsid w:val="00294AE5"/>
    <w:rsid w:val="00294E23"/>
    <w:rsid w:val="002A0A9B"/>
    <w:rsid w:val="002A3A62"/>
    <w:rsid w:val="002A7612"/>
    <w:rsid w:val="002B7382"/>
    <w:rsid w:val="002E38DB"/>
    <w:rsid w:val="003070A1"/>
    <w:rsid w:val="00310AA7"/>
    <w:rsid w:val="00317B71"/>
    <w:rsid w:val="00320FFC"/>
    <w:rsid w:val="00341016"/>
    <w:rsid w:val="003426C9"/>
    <w:rsid w:val="00347935"/>
    <w:rsid w:val="00352F96"/>
    <w:rsid w:val="003558E5"/>
    <w:rsid w:val="00376B43"/>
    <w:rsid w:val="003B4CA1"/>
    <w:rsid w:val="003C5420"/>
    <w:rsid w:val="003D02B2"/>
    <w:rsid w:val="003D0826"/>
    <w:rsid w:val="003D2B18"/>
    <w:rsid w:val="003D342D"/>
    <w:rsid w:val="003D6C05"/>
    <w:rsid w:val="003E2751"/>
    <w:rsid w:val="003F0186"/>
    <w:rsid w:val="004030DF"/>
    <w:rsid w:val="00434037"/>
    <w:rsid w:val="00445D82"/>
    <w:rsid w:val="00463E81"/>
    <w:rsid w:val="00467E61"/>
    <w:rsid w:val="0047288A"/>
    <w:rsid w:val="00475527"/>
    <w:rsid w:val="00482BC3"/>
    <w:rsid w:val="00482C55"/>
    <w:rsid w:val="00482D67"/>
    <w:rsid w:val="004A084A"/>
    <w:rsid w:val="004C390E"/>
    <w:rsid w:val="004D3C57"/>
    <w:rsid w:val="004D5FE2"/>
    <w:rsid w:val="004E25EC"/>
    <w:rsid w:val="004F686E"/>
    <w:rsid w:val="005012D8"/>
    <w:rsid w:val="005122DC"/>
    <w:rsid w:val="00527ABA"/>
    <w:rsid w:val="00533882"/>
    <w:rsid w:val="00540278"/>
    <w:rsid w:val="005449C8"/>
    <w:rsid w:val="00546010"/>
    <w:rsid w:val="0057600E"/>
    <w:rsid w:val="005846E6"/>
    <w:rsid w:val="00591CF7"/>
    <w:rsid w:val="00594F96"/>
    <w:rsid w:val="005A263B"/>
    <w:rsid w:val="005A338D"/>
    <w:rsid w:val="005C43F0"/>
    <w:rsid w:val="005E7C04"/>
    <w:rsid w:val="005F13E5"/>
    <w:rsid w:val="005F1CC7"/>
    <w:rsid w:val="00604CB2"/>
    <w:rsid w:val="00616475"/>
    <w:rsid w:val="00621538"/>
    <w:rsid w:val="00626B63"/>
    <w:rsid w:val="00641787"/>
    <w:rsid w:val="00642E2A"/>
    <w:rsid w:val="00651D25"/>
    <w:rsid w:val="0065349D"/>
    <w:rsid w:val="006567CB"/>
    <w:rsid w:val="006814E0"/>
    <w:rsid w:val="00684783"/>
    <w:rsid w:val="00686C38"/>
    <w:rsid w:val="006A341D"/>
    <w:rsid w:val="006B0791"/>
    <w:rsid w:val="006B67BF"/>
    <w:rsid w:val="006C3B6B"/>
    <w:rsid w:val="006C6D12"/>
    <w:rsid w:val="006D7083"/>
    <w:rsid w:val="006F5241"/>
    <w:rsid w:val="00714979"/>
    <w:rsid w:val="00715963"/>
    <w:rsid w:val="00723FB4"/>
    <w:rsid w:val="007302E6"/>
    <w:rsid w:val="00737B93"/>
    <w:rsid w:val="00746FC9"/>
    <w:rsid w:val="00753D48"/>
    <w:rsid w:val="00757345"/>
    <w:rsid w:val="0076430A"/>
    <w:rsid w:val="0077466D"/>
    <w:rsid w:val="0078181D"/>
    <w:rsid w:val="0079189C"/>
    <w:rsid w:val="007C16C5"/>
    <w:rsid w:val="007C1A93"/>
    <w:rsid w:val="007C5795"/>
    <w:rsid w:val="007F41AD"/>
    <w:rsid w:val="0081581C"/>
    <w:rsid w:val="00820E59"/>
    <w:rsid w:val="00822A75"/>
    <w:rsid w:val="00826DE5"/>
    <w:rsid w:val="00845B86"/>
    <w:rsid w:val="0086320E"/>
    <w:rsid w:val="00885732"/>
    <w:rsid w:val="008873B1"/>
    <w:rsid w:val="00893B3E"/>
    <w:rsid w:val="008A6D4C"/>
    <w:rsid w:val="008B5778"/>
    <w:rsid w:val="008C3469"/>
    <w:rsid w:val="008C62C5"/>
    <w:rsid w:val="008C7AC5"/>
    <w:rsid w:val="008D400A"/>
    <w:rsid w:val="008D4FF6"/>
    <w:rsid w:val="008E5648"/>
    <w:rsid w:val="00920A7C"/>
    <w:rsid w:val="00921A62"/>
    <w:rsid w:val="00934F45"/>
    <w:rsid w:val="00936164"/>
    <w:rsid w:val="00937387"/>
    <w:rsid w:val="009427B3"/>
    <w:rsid w:val="00943FE2"/>
    <w:rsid w:val="009621BE"/>
    <w:rsid w:val="00964C1D"/>
    <w:rsid w:val="009674C1"/>
    <w:rsid w:val="00974F66"/>
    <w:rsid w:val="009840BA"/>
    <w:rsid w:val="0098661A"/>
    <w:rsid w:val="00987B63"/>
    <w:rsid w:val="00991EBA"/>
    <w:rsid w:val="009935BF"/>
    <w:rsid w:val="00995679"/>
    <w:rsid w:val="009A572E"/>
    <w:rsid w:val="009B2A62"/>
    <w:rsid w:val="009D0332"/>
    <w:rsid w:val="009D7485"/>
    <w:rsid w:val="009E3EE8"/>
    <w:rsid w:val="009F2B3C"/>
    <w:rsid w:val="009F67F3"/>
    <w:rsid w:val="00A06D46"/>
    <w:rsid w:val="00A16729"/>
    <w:rsid w:val="00A20A3C"/>
    <w:rsid w:val="00A26904"/>
    <w:rsid w:val="00A63CCE"/>
    <w:rsid w:val="00A7454F"/>
    <w:rsid w:val="00A76406"/>
    <w:rsid w:val="00A82D69"/>
    <w:rsid w:val="00A91768"/>
    <w:rsid w:val="00A9700F"/>
    <w:rsid w:val="00AA156E"/>
    <w:rsid w:val="00AA5DC5"/>
    <w:rsid w:val="00AB4277"/>
    <w:rsid w:val="00AC32D9"/>
    <w:rsid w:val="00AE5B69"/>
    <w:rsid w:val="00B3676C"/>
    <w:rsid w:val="00B43C30"/>
    <w:rsid w:val="00B47BBC"/>
    <w:rsid w:val="00B5081E"/>
    <w:rsid w:val="00B64E44"/>
    <w:rsid w:val="00B653A4"/>
    <w:rsid w:val="00B930D6"/>
    <w:rsid w:val="00B95365"/>
    <w:rsid w:val="00BB0FC3"/>
    <w:rsid w:val="00BD0596"/>
    <w:rsid w:val="00BE09EF"/>
    <w:rsid w:val="00C026A8"/>
    <w:rsid w:val="00C1114A"/>
    <w:rsid w:val="00C148C3"/>
    <w:rsid w:val="00C17A0D"/>
    <w:rsid w:val="00C20938"/>
    <w:rsid w:val="00C37B97"/>
    <w:rsid w:val="00C43482"/>
    <w:rsid w:val="00C43EC6"/>
    <w:rsid w:val="00C476E4"/>
    <w:rsid w:val="00C5006A"/>
    <w:rsid w:val="00C7204B"/>
    <w:rsid w:val="00C84DBF"/>
    <w:rsid w:val="00C90252"/>
    <w:rsid w:val="00CB0661"/>
    <w:rsid w:val="00CC275A"/>
    <w:rsid w:val="00CD30AD"/>
    <w:rsid w:val="00CD5AF6"/>
    <w:rsid w:val="00CE463A"/>
    <w:rsid w:val="00D00873"/>
    <w:rsid w:val="00D01E15"/>
    <w:rsid w:val="00D12117"/>
    <w:rsid w:val="00D16BEE"/>
    <w:rsid w:val="00D259F7"/>
    <w:rsid w:val="00D2628C"/>
    <w:rsid w:val="00D26880"/>
    <w:rsid w:val="00D4139D"/>
    <w:rsid w:val="00D55DC1"/>
    <w:rsid w:val="00D62707"/>
    <w:rsid w:val="00D722CC"/>
    <w:rsid w:val="00D84089"/>
    <w:rsid w:val="00D94F89"/>
    <w:rsid w:val="00DA3FF8"/>
    <w:rsid w:val="00DB66C6"/>
    <w:rsid w:val="00DC510D"/>
    <w:rsid w:val="00DC5FBA"/>
    <w:rsid w:val="00DD28F4"/>
    <w:rsid w:val="00DD6D5B"/>
    <w:rsid w:val="00DF5050"/>
    <w:rsid w:val="00DF7984"/>
    <w:rsid w:val="00E03E24"/>
    <w:rsid w:val="00E23D21"/>
    <w:rsid w:val="00E81D87"/>
    <w:rsid w:val="00E83CDD"/>
    <w:rsid w:val="00E97785"/>
    <w:rsid w:val="00E97D72"/>
    <w:rsid w:val="00EA3AED"/>
    <w:rsid w:val="00EA586C"/>
    <w:rsid w:val="00F41E6D"/>
    <w:rsid w:val="00F45D58"/>
    <w:rsid w:val="00F500CD"/>
    <w:rsid w:val="00F65460"/>
    <w:rsid w:val="00F8169C"/>
    <w:rsid w:val="00F8606D"/>
    <w:rsid w:val="00F90CC6"/>
    <w:rsid w:val="00F95994"/>
    <w:rsid w:val="00F97475"/>
    <w:rsid w:val="00F979DB"/>
    <w:rsid w:val="00FB1896"/>
    <w:rsid w:val="00FB2196"/>
    <w:rsid w:val="00FC17E4"/>
    <w:rsid w:val="00FC60A1"/>
    <w:rsid w:val="00FD22A8"/>
    <w:rsid w:val="00FE1107"/>
    <w:rsid w:val="00FE18A0"/>
    <w:rsid w:val="00FE5F47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5BBF9"/>
  <w15:chartTrackingRefBased/>
  <w15:docId w15:val="{CD48C1F5-4774-457A-B97F-0E131D00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CF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0D2529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0D25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13authornames">
    <w:name w:val="MDPI_1.3_authornames"/>
    <w:next w:val="a"/>
    <w:qFormat/>
    <w:rsid w:val="000D252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a3">
    <w:name w:val="Hyperlink"/>
    <w:uiPriority w:val="99"/>
    <w:unhideWhenUsed/>
    <w:rsid w:val="000D2529"/>
    <w:rPr>
      <w:color w:val="0000FF"/>
      <w:u w:val="single"/>
    </w:rPr>
  </w:style>
  <w:style w:type="paragraph" w:customStyle="1" w:styleId="ConsPlusNormal">
    <w:name w:val="ConsPlusNormal"/>
    <w:uiPriority w:val="99"/>
    <w:rsid w:val="005F1CC7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  <w:szCs w:val="20"/>
      <w:lang w:eastAsia="ru-RU"/>
    </w:rPr>
  </w:style>
  <w:style w:type="paragraph" w:styleId="a4">
    <w:name w:val="List Paragraph"/>
    <w:basedOn w:val="a"/>
    <w:uiPriority w:val="34"/>
    <w:qFormat/>
    <w:rsid w:val="005F1CC7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character" w:customStyle="1" w:styleId="UnresolvedMention">
    <w:name w:val="Unresolved Mention"/>
    <w:uiPriority w:val="99"/>
    <w:semiHidden/>
    <w:unhideWhenUsed/>
    <w:rsid w:val="005F1CC7"/>
    <w:rPr>
      <w:color w:val="605E5C"/>
      <w:shd w:val="clear" w:color="auto" w:fill="E1DFDD"/>
    </w:rPr>
  </w:style>
  <w:style w:type="character" w:styleId="a5">
    <w:name w:val="Emphasis"/>
    <w:uiPriority w:val="20"/>
    <w:qFormat/>
    <w:rsid w:val="005F1CC7"/>
    <w:rPr>
      <w:rFonts w:ascii="Times New Roman" w:hAnsi="Times New Roman" w:cs="Times New Roman" w:hint="default"/>
      <w:i/>
      <w:iCs/>
    </w:rPr>
  </w:style>
  <w:style w:type="paragraph" w:styleId="a6">
    <w:name w:val="Normal (Web)"/>
    <w:basedOn w:val="a"/>
    <w:uiPriority w:val="99"/>
    <w:unhideWhenUsed/>
    <w:rsid w:val="005F1CC7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5F1CC7"/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5F1CC7"/>
    <w:rPr>
      <w:rFonts w:ascii="Segoe UI" w:eastAsia="Times New Roman" w:hAnsi="Segoe UI" w:cs="Segoe UI"/>
      <w:sz w:val="18"/>
      <w:szCs w:val="18"/>
      <w:lang w:eastAsia="ru-RU"/>
    </w:rPr>
  </w:style>
  <w:style w:type="character" w:customStyle="1" w:styleId="js-phone-number">
    <w:name w:val="js-phone-number"/>
    <w:basedOn w:val="a0"/>
    <w:rsid w:val="005F1CC7"/>
  </w:style>
  <w:style w:type="character" w:styleId="a9">
    <w:name w:val="FollowedHyperlink"/>
    <w:basedOn w:val="a0"/>
    <w:uiPriority w:val="99"/>
    <w:semiHidden/>
    <w:unhideWhenUsed/>
    <w:rsid w:val="005F1C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5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47348-2D61-4694-99F9-D8B4BC43A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ovich</dc:creator>
  <cp:keywords/>
  <dc:description/>
  <cp:lastModifiedBy>Alexey</cp:lastModifiedBy>
  <cp:revision>2</cp:revision>
  <dcterms:created xsi:type="dcterms:W3CDTF">2025-11-15T03:38:00Z</dcterms:created>
  <dcterms:modified xsi:type="dcterms:W3CDTF">2025-11-15T03:38:00Z</dcterms:modified>
</cp:coreProperties>
</file>